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BED00" w14:textId="593272D9" w:rsidR="00B3521C" w:rsidRPr="00F70127" w:rsidRDefault="00146F27" w:rsidP="00F70127">
      <w:pPr>
        <w:spacing w:line="240" w:lineRule="auto"/>
        <w:rPr>
          <w:rFonts w:asciiTheme="majorBidi" w:hAnsiTheme="majorBidi" w:cstheme="majorBidi"/>
          <w:b/>
          <w:sz w:val="24"/>
          <w:szCs w:val="24"/>
          <w:u w:val="single"/>
          <w:lang w:val="en-AU"/>
        </w:rPr>
      </w:pPr>
      <w:bookmarkStart w:id="0" w:name="_Hlk40271841"/>
      <w:r w:rsidRPr="00F70127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4F694E" w:rsidRPr="00A744E4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70127">
        <w:rPr>
          <w:rFonts w:asciiTheme="majorBidi" w:hAnsiTheme="majorBidi" w:cstheme="majorBidi"/>
          <w:b/>
          <w:bCs/>
          <w:sz w:val="24"/>
          <w:szCs w:val="24"/>
        </w:rPr>
        <w:t xml:space="preserve"> –</w:t>
      </w:r>
      <w:r w:rsidR="004F694E" w:rsidRPr="00A744E4">
        <w:rPr>
          <w:rFonts w:asciiTheme="majorBidi" w:hAnsiTheme="majorBidi" w:cstheme="majorBidi"/>
          <w:b/>
          <w:bCs/>
          <w:sz w:val="24"/>
          <w:szCs w:val="24"/>
        </w:rPr>
        <w:t xml:space="preserve">Four-month implementation survey </w:t>
      </w:r>
      <w:r w:rsidR="00236316">
        <w:rPr>
          <w:rFonts w:asciiTheme="majorBidi" w:hAnsiTheme="majorBidi" w:cstheme="majorBidi"/>
          <w:b/>
          <w:bCs/>
          <w:sz w:val="24"/>
          <w:szCs w:val="24"/>
        </w:rPr>
        <w:t xml:space="preserve">questions </w:t>
      </w:r>
      <w:r w:rsidR="004F694E" w:rsidRPr="00A744E4">
        <w:rPr>
          <w:rFonts w:asciiTheme="majorBidi" w:hAnsiTheme="majorBidi" w:cstheme="majorBidi"/>
          <w:b/>
          <w:bCs/>
          <w:sz w:val="24"/>
          <w:szCs w:val="24"/>
        </w:rPr>
        <w:t xml:space="preserve">emailed to learners who completed </w:t>
      </w:r>
      <w:r w:rsidR="00B7293C" w:rsidRPr="004C7024">
        <w:rPr>
          <w:rFonts w:asciiTheme="majorBidi" w:hAnsiTheme="majorBidi" w:cstheme="majorBidi"/>
          <w:b/>
          <w:bCs/>
          <w:sz w:val="24"/>
          <w:szCs w:val="24"/>
        </w:rPr>
        <w:t>all modules and the post-tr</w:t>
      </w:r>
      <w:r w:rsidR="00B7293C" w:rsidRPr="00A744E4">
        <w:rPr>
          <w:rFonts w:asciiTheme="majorBidi" w:hAnsiTheme="majorBidi" w:cstheme="majorBidi"/>
          <w:b/>
          <w:bCs/>
          <w:sz w:val="24"/>
          <w:szCs w:val="24"/>
        </w:rPr>
        <w:t>aining survey</w:t>
      </w:r>
      <w:r w:rsidR="00A744E4" w:rsidRPr="00A744E4">
        <w:rPr>
          <w:rFonts w:asciiTheme="majorBidi" w:hAnsiTheme="majorBidi" w:cstheme="majorBidi"/>
          <w:b/>
          <w:bCs/>
          <w:sz w:val="24"/>
          <w:szCs w:val="24"/>
        </w:rPr>
        <w:t xml:space="preserve"> within the Learning Manag</w:t>
      </w:r>
      <w:r w:rsidR="004C7024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A744E4" w:rsidRPr="004C7024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A744E4" w:rsidRPr="00A744E4">
        <w:rPr>
          <w:rFonts w:asciiTheme="majorBidi" w:hAnsiTheme="majorBidi" w:cstheme="majorBidi"/>
          <w:b/>
          <w:bCs/>
          <w:sz w:val="24"/>
          <w:szCs w:val="24"/>
        </w:rPr>
        <w:t>ent System</w:t>
      </w:r>
    </w:p>
    <w:p w14:paraId="342A1DE3" w14:textId="77777777" w:rsidR="004B769C" w:rsidRPr="00F70127" w:rsidRDefault="004B769C" w:rsidP="00F70127">
      <w:r w:rsidRPr="00F7012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A20814" wp14:editId="6D1CB078">
                <wp:simplePos x="0" y="0"/>
                <wp:positionH relativeFrom="column">
                  <wp:posOffset>-10160</wp:posOffset>
                </wp:positionH>
                <wp:positionV relativeFrom="paragraph">
                  <wp:posOffset>30480</wp:posOffset>
                </wp:positionV>
                <wp:extent cx="5603240" cy="0"/>
                <wp:effectExtent l="0" t="0" r="1651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32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904F79" id="Straight Connector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pt,2.4pt" to="440.4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" strokecolor="#4472c4 [3204]" strokeweight=".5pt">
                <v:stroke joinstyle="miter"/>
              </v:line>
            </w:pict>
          </mc:Fallback>
        </mc:AlternateContent>
      </w:r>
    </w:p>
    <w:p w14:paraId="24780766" w14:textId="77777777" w:rsidR="00AD7707" w:rsidRPr="00F70127" w:rsidRDefault="00AD7707" w:rsidP="00D26F93">
      <w:pPr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</w:p>
    <w:p w14:paraId="2BC098C4" w14:textId="3B64C819" w:rsidR="00AD7707" w:rsidRPr="00F70127" w:rsidRDefault="00AD7707" w:rsidP="00AD7707">
      <w:pPr>
        <w:widowControl w:val="0"/>
        <w:tabs>
          <w:tab w:val="left" w:pos="788"/>
        </w:tabs>
        <w:autoSpaceDE w:val="0"/>
        <w:autoSpaceDN w:val="0"/>
        <w:rPr>
          <w:rFonts w:asciiTheme="majorBidi" w:hAnsiTheme="majorBidi" w:cstheme="majorBidi"/>
          <w:b/>
          <w:sz w:val="24"/>
          <w:szCs w:val="24"/>
          <w:u w:val="single"/>
          <w:lang w:val="en-AU"/>
        </w:rPr>
      </w:pPr>
      <w:r w:rsidRPr="00F70127">
        <w:rPr>
          <w:rFonts w:asciiTheme="majorBidi" w:hAnsiTheme="majorBidi" w:cstheme="majorBidi"/>
          <w:b/>
          <w:sz w:val="24"/>
          <w:szCs w:val="24"/>
          <w:u w:val="single"/>
          <w:lang w:val="en-AU"/>
        </w:rPr>
        <w:t>Section 1 – About yourself</w:t>
      </w:r>
    </w:p>
    <w:p w14:paraId="472DD919" w14:textId="788DBF18" w:rsidR="0000000E" w:rsidRPr="00F70127" w:rsidRDefault="0000000E" w:rsidP="0000000E">
      <w:pPr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br/>
        <w:t xml:space="preserve">1) What is your email address? </w:t>
      </w:r>
      <w:r w:rsidR="00FB3737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(optional)</w:t>
      </w:r>
    </w:p>
    <w:p w14:paraId="07A02392" w14:textId="65C24696" w:rsidR="0000000E" w:rsidRPr="00F70127" w:rsidRDefault="0000000E" w:rsidP="00D26F93">
      <w:pPr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__________________________</w:t>
      </w:r>
    </w:p>
    <w:p w14:paraId="2DC98182" w14:textId="3BEA5C4E" w:rsidR="00D26F93" w:rsidRPr="00F70127" w:rsidRDefault="0000000E" w:rsidP="00D26F93">
      <w:pPr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br/>
        <w:t>2</w:t>
      </w:r>
      <w:r w:rsidR="00D26F93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) Are you….</w:t>
      </w:r>
      <w:r w:rsidR="00D26F93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br/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br/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Male</w:t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br/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Female</w:t>
      </w:r>
      <w:r w:rsidR="00D26F93" w:rsidRPr="00F70127">
        <w:rPr>
          <w:rFonts w:asciiTheme="majorBidi" w:hAnsiTheme="majorBidi" w:cstheme="majorBidi"/>
          <w:sz w:val="24"/>
          <w:szCs w:val="24"/>
          <w:lang w:val="en-AU"/>
        </w:rPr>
        <w:br/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Do not wish to disclose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br/>
      </w:r>
    </w:p>
    <w:p w14:paraId="267A2FE5" w14:textId="48B358B2" w:rsidR="00D26F93" w:rsidRPr="00F70127" w:rsidRDefault="0000000E" w:rsidP="00D26F93">
      <w:pPr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3</w:t>
      </w:r>
      <w:r w:rsidR="00D26F93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) How old are you?</w:t>
      </w:r>
    </w:p>
    <w:p w14:paraId="388C2B99" w14:textId="77777777" w:rsidR="00D26F93" w:rsidRPr="00F70127" w:rsidRDefault="00D26F93" w:rsidP="00D26F9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Under 30 years</w:t>
      </w:r>
    </w:p>
    <w:p w14:paraId="74716A64" w14:textId="77777777" w:rsidR="00D26F93" w:rsidRPr="00F70127" w:rsidRDefault="00D26F93" w:rsidP="00D26F9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31-40 years</w:t>
      </w:r>
    </w:p>
    <w:p w14:paraId="3E0B680D" w14:textId="77777777" w:rsidR="00D26F93" w:rsidRPr="00F70127" w:rsidRDefault="00D26F93" w:rsidP="00D26F9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41-50 years</w:t>
      </w:r>
    </w:p>
    <w:p w14:paraId="56A39FF3" w14:textId="77777777" w:rsidR="00D26F93" w:rsidRPr="00F70127" w:rsidRDefault="00D26F93" w:rsidP="00D26F9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51-60 years</w:t>
      </w:r>
    </w:p>
    <w:p w14:paraId="5E3C1653" w14:textId="77777777" w:rsidR="00D26F93" w:rsidRPr="00F70127" w:rsidRDefault="00D26F93" w:rsidP="00D26F9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61-70 years</w:t>
      </w:r>
    </w:p>
    <w:p w14:paraId="42316151" w14:textId="77777777" w:rsidR="00D26F93" w:rsidRPr="00F70127" w:rsidRDefault="00D26F93" w:rsidP="00D26F9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71+ years</w:t>
      </w:r>
    </w:p>
    <w:p w14:paraId="7B6F413B" w14:textId="77777777" w:rsidR="00D26F93" w:rsidRPr="00F70127" w:rsidRDefault="00D26F93" w:rsidP="00E70EFF">
      <w:pPr>
        <w:widowControl w:val="0"/>
        <w:tabs>
          <w:tab w:val="left" w:pos="788"/>
        </w:tabs>
        <w:autoSpaceDE w:val="0"/>
        <w:autoSpaceDN w:val="0"/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</w:p>
    <w:p w14:paraId="76266858" w14:textId="7DABCF90" w:rsidR="00E70EFF" w:rsidRPr="00F70127" w:rsidRDefault="0000000E" w:rsidP="00E70EFF">
      <w:pPr>
        <w:widowControl w:val="0"/>
        <w:tabs>
          <w:tab w:val="left" w:pos="788"/>
        </w:tabs>
        <w:autoSpaceDE w:val="0"/>
        <w:autoSpaceDN w:val="0"/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4</w:t>
      </w:r>
      <w:r w:rsidR="00D26F93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)</w:t>
      </w:r>
      <w:r w:rsidR="00E70EFF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 xml:space="preserve"> Please indicate </w:t>
      </w:r>
      <w:r w:rsidR="004F70C8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which of the following best describes your main work role</w:t>
      </w:r>
      <w:r w:rsidR="00E70EFF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:</w:t>
      </w:r>
    </w:p>
    <w:p w14:paraId="3A7DF82C" w14:textId="3F1AC00A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>Physiotherapist delivering clinical care to patients</w:t>
      </w:r>
      <w:r w:rsidR="00F319DA" w:rsidRPr="00F70127">
        <w:rPr>
          <w:rFonts w:asciiTheme="majorBidi" w:hAnsiTheme="majorBidi" w:cstheme="majorBidi"/>
          <w:lang w:val="en-US"/>
        </w:rPr>
        <w:t xml:space="preserve"> </w:t>
      </w:r>
    </w:p>
    <w:p w14:paraId="0DA681BC" w14:textId="47FC40FB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>Other health professional delivering clinical care to patients</w:t>
      </w:r>
      <w:r w:rsidR="00F319DA" w:rsidRPr="00F70127">
        <w:rPr>
          <w:rFonts w:asciiTheme="majorBidi" w:hAnsiTheme="majorBidi" w:cstheme="majorBidi"/>
          <w:lang w:val="en-US"/>
        </w:rPr>
        <w:t xml:space="preserve"> </w:t>
      </w:r>
    </w:p>
    <w:p w14:paraId="47CBC34B" w14:textId="00460FE3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>Educat</w:t>
      </w:r>
      <w:r w:rsidR="00F926FD" w:rsidRPr="00F70127">
        <w:rPr>
          <w:rFonts w:asciiTheme="majorBidi" w:hAnsiTheme="majorBidi" w:cstheme="majorBidi"/>
          <w:lang w:val="en-US"/>
        </w:rPr>
        <w:t xml:space="preserve">or of </w:t>
      </w:r>
      <w:r w:rsidRPr="00F70127">
        <w:rPr>
          <w:rFonts w:asciiTheme="majorBidi" w:hAnsiTheme="majorBidi" w:cstheme="majorBidi"/>
          <w:lang w:val="en-US"/>
        </w:rPr>
        <w:t>physiotherapy students</w:t>
      </w:r>
      <w:r w:rsidR="00F319DA" w:rsidRPr="00F70127">
        <w:rPr>
          <w:rFonts w:asciiTheme="majorBidi" w:hAnsiTheme="majorBidi" w:cstheme="majorBidi"/>
          <w:lang w:val="en-US"/>
        </w:rPr>
        <w:t xml:space="preserve"> </w:t>
      </w:r>
    </w:p>
    <w:p w14:paraId="6F0FDE59" w14:textId="7134D6FD" w:rsidR="00E70EFF" w:rsidRPr="00F70127" w:rsidRDefault="00F926FD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 xml:space="preserve">Educator </w:t>
      </w:r>
      <w:r w:rsidR="00E70EFF" w:rsidRPr="00F70127">
        <w:rPr>
          <w:rFonts w:asciiTheme="majorBidi" w:hAnsiTheme="majorBidi" w:cstheme="majorBidi"/>
          <w:lang w:val="en-US"/>
        </w:rPr>
        <w:t>of other health professional students</w:t>
      </w:r>
    </w:p>
    <w:p w14:paraId="4ED1EED2" w14:textId="1F94191D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>Physio</w:t>
      </w:r>
      <w:r w:rsidR="00F926FD" w:rsidRPr="00F70127">
        <w:rPr>
          <w:rFonts w:asciiTheme="majorBidi" w:hAnsiTheme="majorBidi" w:cstheme="majorBidi"/>
          <w:lang w:val="en-US"/>
        </w:rPr>
        <w:t xml:space="preserve">therapist engaged in </w:t>
      </w:r>
      <w:r w:rsidRPr="00F70127">
        <w:rPr>
          <w:rFonts w:asciiTheme="majorBidi" w:hAnsiTheme="majorBidi" w:cstheme="majorBidi"/>
          <w:lang w:val="en-US"/>
        </w:rPr>
        <w:t>research</w:t>
      </w:r>
    </w:p>
    <w:p w14:paraId="66C3DD1B" w14:textId="0F9436BE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 xml:space="preserve">Other health professional </w:t>
      </w:r>
      <w:r w:rsidR="00F926FD" w:rsidRPr="00F70127">
        <w:rPr>
          <w:rFonts w:asciiTheme="majorBidi" w:hAnsiTheme="majorBidi" w:cstheme="majorBidi"/>
          <w:lang w:val="en-US"/>
        </w:rPr>
        <w:t>engaged in research</w:t>
      </w:r>
    </w:p>
    <w:p w14:paraId="03064774" w14:textId="77777777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>Physiotherapy student</w:t>
      </w:r>
    </w:p>
    <w:p w14:paraId="22EFDD2C" w14:textId="77777777" w:rsidR="00E70EFF" w:rsidRPr="00F70127" w:rsidRDefault="00E70EFF" w:rsidP="00F319DA">
      <w:pPr>
        <w:pStyle w:val="ListParagraph"/>
        <w:widowControl w:val="0"/>
        <w:numPr>
          <w:ilvl w:val="0"/>
          <w:numId w:val="35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  <w:lang w:val="en-US"/>
        </w:rPr>
      </w:pPr>
      <w:r w:rsidRPr="00F70127">
        <w:rPr>
          <w:rFonts w:asciiTheme="majorBidi" w:hAnsiTheme="majorBidi" w:cstheme="majorBidi"/>
          <w:lang w:val="en-US"/>
        </w:rPr>
        <w:t>Other health professional student</w:t>
      </w:r>
    </w:p>
    <w:p w14:paraId="6DD0F17B" w14:textId="77777777" w:rsidR="006178F8" w:rsidRPr="00F70127" w:rsidRDefault="006178F8" w:rsidP="006178F8">
      <w:pPr>
        <w:widowControl w:val="0"/>
        <w:tabs>
          <w:tab w:val="left" w:pos="788"/>
        </w:tabs>
        <w:autoSpaceDE w:val="0"/>
        <w:autoSpaceDN w:val="0"/>
        <w:rPr>
          <w:rFonts w:asciiTheme="majorBidi" w:hAnsiTheme="majorBidi" w:cstheme="majorBidi"/>
          <w:sz w:val="24"/>
          <w:szCs w:val="24"/>
        </w:rPr>
      </w:pPr>
    </w:p>
    <w:p w14:paraId="4902F72A" w14:textId="4EE8B8AF" w:rsidR="00F319DA" w:rsidRPr="00F70127" w:rsidRDefault="00F319DA" w:rsidP="00F319DA">
      <w:pPr>
        <w:pStyle w:val="BodyText"/>
        <w:tabs>
          <w:tab w:val="left" w:pos="1886"/>
          <w:tab w:val="left" w:pos="3368"/>
        </w:tabs>
        <w:spacing w:line="468" w:lineRule="auto"/>
        <w:ind w:right="5180"/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 w:rsidRPr="00F70127">
        <w:rPr>
          <w:rFonts w:asciiTheme="majorBidi" w:hAnsiTheme="majorBidi" w:cstheme="majorBidi"/>
          <w:i/>
          <w:iCs/>
          <w:sz w:val="24"/>
          <w:szCs w:val="24"/>
          <w:u w:val="single"/>
        </w:rPr>
        <w:t>If selected (a) or (b):</w:t>
      </w:r>
    </w:p>
    <w:p w14:paraId="11905200" w14:textId="0899D8B9" w:rsidR="006178F8" w:rsidRPr="00F70127" w:rsidRDefault="00F319DA" w:rsidP="006178F8">
      <w:pPr>
        <w:widowControl w:val="0"/>
        <w:tabs>
          <w:tab w:val="left" w:pos="788"/>
        </w:tabs>
        <w:autoSpaceDE w:val="0"/>
        <w:autoSpaceDN w:val="0"/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hAnsiTheme="majorBidi" w:cstheme="majorBidi"/>
          <w:i/>
          <w:iCs/>
          <w:sz w:val="24"/>
          <w:szCs w:val="24"/>
        </w:rPr>
        <w:br/>
      </w:r>
      <w:r w:rsidR="006178F8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>Which healthcare setting do you work in? (Please tick all that apply):</w:t>
      </w:r>
    </w:p>
    <w:p w14:paraId="04C8A969" w14:textId="77777777" w:rsidR="00F319DA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lastRenderedPageBreak/>
        <w:t>Private practice</w:t>
      </w:r>
    </w:p>
    <w:p w14:paraId="3D2E3471" w14:textId="77777777" w:rsidR="00F319DA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Acute care hospital</w:t>
      </w:r>
    </w:p>
    <w:p w14:paraId="6667A279" w14:textId="77777777" w:rsidR="00F319DA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Rehabilitation hospital</w:t>
      </w:r>
    </w:p>
    <w:p w14:paraId="71873887" w14:textId="77777777" w:rsidR="00F319DA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Community health centre/setting</w:t>
      </w:r>
    </w:p>
    <w:p w14:paraId="3323E5AB" w14:textId="77777777" w:rsidR="00F319DA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proofErr w:type="gramStart"/>
      <w:r w:rsidRPr="00F70127">
        <w:rPr>
          <w:rFonts w:asciiTheme="majorBidi" w:hAnsiTheme="majorBidi" w:cstheme="majorBidi"/>
        </w:rPr>
        <w:t>Veterans</w:t>
      </w:r>
      <w:proofErr w:type="gramEnd"/>
      <w:r w:rsidRPr="00F70127">
        <w:rPr>
          <w:rFonts w:asciiTheme="majorBidi" w:hAnsiTheme="majorBidi" w:cstheme="majorBidi"/>
        </w:rPr>
        <w:t xml:space="preserve"> affairs setting</w:t>
      </w:r>
    </w:p>
    <w:p w14:paraId="257066D3" w14:textId="5C75ED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Other (please explain)</w:t>
      </w:r>
    </w:p>
    <w:p w14:paraId="3B46D543" w14:textId="3AAF3F9D" w:rsidR="006178F8" w:rsidRPr="00F70127" w:rsidRDefault="006178F8" w:rsidP="006178F8">
      <w:pPr>
        <w:widowControl w:val="0"/>
        <w:tabs>
          <w:tab w:val="left" w:pos="788"/>
        </w:tabs>
        <w:autoSpaceDE w:val="0"/>
        <w:autoSpaceDN w:val="0"/>
        <w:rPr>
          <w:rFonts w:asciiTheme="majorBidi" w:hAnsiTheme="majorBidi" w:cstheme="majorBidi"/>
          <w:sz w:val="24"/>
          <w:szCs w:val="24"/>
        </w:rPr>
      </w:pPr>
    </w:p>
    <w:p w14:paraId="2420FA53" w14:textId="31B7348B" w:rsidR="006178F8" w:rsidRPr="00F70127" w:rsidRDefault="00F319DA" w:rsidP="00F319DA">
      <w:pPr>
        <w:pStyle w:val="BodyText"/>
        <w:tabs>
          <w:tab w:val="left" w:pos="1886"/>
          <w:tab w:val="left" w:pos="3368"/>
        </w:tabs>
        <w:spacing w:line="468" w:lineRule="auto"/>
        <w:ind w:right="5180"/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 w:rsidRPr="00F70127">
        <w:rPr>
          <w:rFonts w:asciiTheme="majorBidi" w:hAnsiTheme="majorBidi" w:cstheme="majorBidi"/>
          <w:i/>
          <w:iCs/>
          <w:sz w:val="24"/>
          <w:szCs w:val="24"/>
          <w:u w:val="single"/>
        </w:rPr>
        <w:t>Plus - If selected (a):</w:t>
      </w:r>
    </w:p>
    <w:p w14:paraId="32C66B47" w14:textId="50754997" w:rsidR="006178F8" w:rsidRPr="00F70127" w:rsidRDefault="00F319DA" w:rsidP="006178F8">
      <w:pPr>
        <w:widowControl w:val="0"/>
        <w:tabs>
          <w:tab w:val="left" w:pos="788"/>
        </w:tabs>
        <w:autoSpaceDE w:val="0"/>
        <w:autoSpaceDN w:val="0"/>
        <w:rPr>
          <w:rFonts w:asciiTheme="majorBidi" w:eastAsia="Gill Sans MT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br/>
      </w:r>
      <w:r w:rsidR="006178F8" w:rsidRPr="00F70127">
        <w:rPr>
          <w:rFonts w:asciiTheme="majorBidi" w:eastAsia="Gill Sans MT" w:hAnsiTheme="majorBidi" w:cstheme="majorBidi"/>
          <w:b/>
          <w:w w:val="110"/>
          <w:sz w:val="24"/>
          <w:szCs w:val="24"/>
        </w:rPr>
        <w:t xml:space="preserve">What is your main area of clinical practice? </w:t>
      </w:r>
    </w:p>
    <w:p w14:paraId="010E5D63" w14:textId="777777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 xml:space="preserve">Musculoskeletal </w:t>
      </w:r>
    </w:p>
    <w:p w14:paraId="1F21433C" w14:textId="777777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Neurological</w:t>
      </w:r>
    </w:p>
    <w:p w14:paraId="5A1D04FA" w14:textId="777777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Cardiopulmonary</w:t>
      </w:r>
    </w:p>
    <w:p w14:paraId="2654C84C" w14:textId="777777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Paediatrics</w:t>
      </w:r>
    </w:p>
    <w:p w14:paraId="1D94C2C2" w14:textId="777777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Gerontology</w:t>
      </w:r>
    </w:p>
    <w:p w14:paraId="6F005A53" w14:textId="77777777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Occupational health</w:t>
      </w:r>
    </w:p>
    <w:p w14:paraId="7B9617C9" w14:textId="432C1A95" w:rsidR="006178F8" w:rsidRPr="00F70127" w:rsidRDefault="00100F46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Women’s</w:t>
      </w:r>
      <w:r w:rsidR="006178F8" w:rsidRPr="00F70127">
        <w:rPr>
          <w:rFonts w:asciiTheme="majorBidi" w:hAnsiTheme="majorBidi" w:cstheme="majorBidi"/>
        </w:rPr>
        <w:t>, men’s &amp; pelvic health</w:t>
      </w:r>
    </w:p>
    <w:p w14:paraId="481B811D" w14:textId="5CC575B1" w:rsidR="006178F8" w:rsidRPr="00F70127" w:rsidRDefault="006178F8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Aquatic therapy</w:t>
      </w:r>
    </w:p>
    <w:p w14:paraId="1E40DED2" w14:textId="7547B4E6" w:rsidR="00100F46" w:rsidRPr="00F70127" w:rsidRDefault="00100F46" w:rsidP="00F319DA">
      <w:pPr>
        <w:pStyle w:val="ListParagraph"/>
        <w:widowControl w:val="0"/>
        <w:numPr>
          <w:ilvl w:val="0"/>
          <w:numId w:val="37"/>
        </w:numPr>
        <w:tabs>
          <w:tab w:val="left" w:pos="788"/>
        </w:tabs>
        <w:autoSpaceDE w:val="0"/>
        <w:autoSpaceDN w:val="0"/>
        <w:contextualSpacing w:val="0"/>
        <w:rPr>
          <w:rFonts w:asciiTheme="majorBidi" w:hAnsiTheme="majorBidi" w:cstheme="majorBidi"/>
        </w:rPr>
      </w:pPr>
      <w:r w:rsidRPr="00F70127">
        <w:rPr>
          <w:rFonts w:asciiTheme="majorBidi" w:hAnsiTheme="majorBidi" w:cstheme="majorBidi"/>
        </w:rPr>
        <w:t>Other (please describe)</w:t>
      </w:r>
    </w:p>
    <w:p w14:paraId="12441470" w14:textId="607F1EE3" w:rsidR="00100F46" w:rsidRPr="00F70127" w:rsidRDefault="00100F46" w:rsidP="00100F46">
      <w:pPr>
        <w:widowControl w:val="0"/>
        <w:tabs>
          <w:tab w:val="left" w:pos="788"/>
        </w:tabs>
        <w:autoSpaceDE w:val="0"/>
        <w:autoSpaceDN w:val="0"/>
        <w:rPr>
          <w:rFonts w:asciiTheme="majorBidi" w:hAnsiTheme="majorBidi" w:cstheme="majorBidi"/>
          <w:sz w:val="24"/>
          <w:szCs w:val="24"/>
        </w:rPr>
      </w:pPr>
    </w:p>
    <w:bookmarkEnd w:id="0"/>
    <w:p w14:paraId="52D9B539" w14:textId="77777777" w:rsidR="00AD7707" w:rsidRPr="00F70127" w:rsidRDefault="00AD7707" w:rsidP="00415EAB">
      <w:pPr>
        <w:jc w:val="both"/>
        <w:rPr>
          <w:rFonts w:asciiTheme="majorBidi" w:hAnsiTheme="majorBidi" w:cstheme="majorBidi"/>
          <w:sz w:val="24"/>
          <w:szCs w:val="24"/>
          <w:lang w:val="en-AU"/>
        </w:rPr>
      </w:pPr>
    </w:p>
    <w:p w14:paraId="050A3EE0" w14:textId="73C81375" w:rsidR="00AD7707" w:rsidRPr="00F70127" w:rsidRDefault="00AD7707" w:rsidP="00AD7707">
      <w:pPr>
        <w:widowControl w:val="0"/>
        <w:tabs>
          <w:tab w:val="left" w:pos="788"/>
        </w:tabs>
        <w:autoSpaceDE w:val="0"/>
        <w:autoSpaceDN w:val="0"/>
        <w:rPr>
          <w:rFonts w:asciiTheme="majorBidi" w:hAnsiTheme="majorBidi" w:cstheme="majorBidi"/>
          <w:b/>
          <w:sz w:val="24"/>
          <w:szCs w:val="24"/>
          <w:u w:val="single"/>
          <w:lang w:val="en-AU"/>
        </w:rPr>
      </w:pPr>
      <w:r w:rsidRPr="00F70127">
        <w:rPr>
          <w:rFonts w:asciiTheme="majorBidi" w:hAnsiTheme="majorBidi" w:cstheme="majorBidi"/>
          <w:b/>
          <w:sz w:val="24"/>
          <w:szCs w:val="24"/>
          <w:u w:val="single"/>
          <w:lang w:val="en-AU"/>
        </w:rPr>
        <w:t>Section 2 –Implementation</w:t>
      </w:r>
      <w:r w:rsidR="00B11C7C" w:rsidRPr="00F70127">
        <w:rPr>
          <w:rFonts w:asciiTheme="majorBidi" w:hAnsiTheme="majorBidi" w:cstheme="majorBidi"/>
          <w:b/>
          <w:sz w:val="24"/>
          <w:szCs w:val="24"/>
          <w:u w:val="single"/>
          <w:lang w:val="en-AU"/>
        </w:rPr>
        <w:t xml:space="preserve"> of what you learned with PEAK Training, including your use of downloadable resources.</w:t>
      </w:r>
    </w:p>
    <w:p w14:paraId="3D146FE3" w14:textId="7A77C6E0" w:rsidR="0080724A" w:rsidRPr="00F70127" w:rsidRDefault="0080724A" w:rsidP="00B67BE5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</w:pP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As a reminder, the PEAK </w:t>
      </w:r>
      <w:r w:rsidR="00547690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(Physiotherapy Exercise and physical Activity for Knee osteoarthritis) </w:t>
      </w: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Training Program </w:t>
      </w:r>
      <w:r w:rsidR="008354C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was devised by physiotherapists at the University of Melbourne on the basis of research evidence. It guides physiotherapists in how to implement best-practice care to people with knee osteoarthritis, delivered over 5 one-to-one consultations, via video-conferencing (using the Zoom platform) or during face-to-face 'in-person consultations. The PEAK program focuses on patient empowerment through education, prescription of a strengthening exercise program and a physical activity plan, individualised to patient needs, and using minimal exercise equipment (</w:t>
      </w:r>
      <w:proofErr w:type="gramStart"/>
      <w:r w:rsidR="008354C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e.g.</w:t>
      </w:r>
      <w:proofErr w:type="gramEnd"/>
      <w:r w:rsidR="008354C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elastic resistance bands and/or body weight) to enable patients to perform exercise independently at home.</w:t>
      </w:r>
    </w:p>
    <w:p w14:paraId="14C7A5E9" w14:textId="70E975AB" w:rsidR="00B67BE5" w:rsidRPr="00F70127" w:rsidRDefault="00B67BE5" w:rsidP="004A6641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</w:pP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The PEAK program training modules cover evidence-based management of knee osteoarthritis and telehealth delivery via </w:t>
      </w:r>
      <w:proofErr w:type="gramStart"/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video-conferencing</w:t>
      </w:r>
      <w:proofErr w:type="gramEnd"/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(with Zoom), and provide a semi-structured outline for physiotherapists to deliver education, strengthening exercises, and a physical activity plan across 5 one-to-one consultations. Many of the principles and concepts are applicable to other common musculoskeletal conditions, and to other telehealth video-conferencing platforms. </w:t>
      </w:r>
    </w:p>
    <w:p w14:paraId="4D3C418F" w14:textId="77777777" w:rsidR="0080724A" w:rsidRPr="00F70127" w:rsidRDefault="0080724A" w:rsidP="0080724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3792D7B8" w14:textId="4D1FEF0B" w:rsidR="00600401" w:rsidRPr="00F70127" w:rsidRDefault="0080724A" w:rsidP="00600401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</w:pP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The Training was comprised of three online modules </w:t>
      </w:r>
      <w:proofErr w:type="spellStart"/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i</w:t>
      </w:r>
      <w:proofErr w:type="spellEnd"/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) </w:t>
      </w:r>
      <w:r w:rsidR="00B67BE5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Evidence-Based Knee Osteoarthritis</w:t>
      </w: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ii) </w:t>
      </w:r>
      <w:r w:rsidR="00B67BE5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Telehealth Delivery</w:t>
      </w: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and iii) </w:t>
      </w:r>
      <w:r w:rsidR="00B67BE5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PEAK Program</w:t>
      </w: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, as well as a range of downloadable patient booklets (</w:t>
      </w:r>
      <w:r w:rsidR="00B67BE5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Preparing for your Consultation, Osteoarthritis Information, Exercise Book, Knee Plan and Log </w:t>
      </w:r>
      <w:r w:rsidR="00B67BE5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lastRenderedPageBreak/>
        <w:t>Book</w:t>
      </w: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) and clinician resources (</w:t>
      </w:r>
      <w:r w:rsidR="00B67BE5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Zoom Troubleshoot Guide, Initiating and using Zoom for video consultations, Accessing the website of exercise videos, pre-consultation survey, Consultation Outline</w:t>
      </w:r>
      <w:r w:rsidR="0060040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,</w:t>
      </w:r>
      <w:r w:rsidR="009D01E2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</w:t>
      </w:r>
      <w:r w:rsidR="0060040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Readiness Checklist</w:t>
      </w:r>
      <w:r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) </w:t>
      </w:r>
      <w:r w:rsidR="008237F7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that were made available for you to use for free at completion of the training program.</w:t>
      </w:r>
      <w:r w:rsidR="0060040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The PEAK program also provided you</w:t>
      </w:r>
      <w:r w:rsidR="009D01E2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 xml:space="preserve"> </w:t>
      </w:r>
      <w:r w:rsidR="00600401" w:rsidRPr="00F70127"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  <w:t>with access to a website of PEAK exercise videos.</w:t>
      </w:r>
    </w:p>
    <w:p w14:paraId="3E8ED128" w14:textId="176A8271" w:rsidR="0080724A" w:rsidRPr="00F70127" w:rsidRDefault="0080724A" w:rsidP="0080724A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  <w:lang w:val="en-AU" w:eastAsia="en-AU"/>
        </w:rPr>
      </w:pPr>
    </w:p>
    <w:p w14:paraId="3AA5D085" w14:textId="0B64F623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hAnsiTheme="majorBidi" w:cstheme="majorBidi"/>
          <w:b/>
          <w:w w:val="110"/>
          <w:sz w:val="24"/>
          <w:szCs w:val="24"/>
        </w:rPr>
        <w:t xml:space="preserve">1) Did you recommend the PEAK Training Program and/or downloadable resources to anyone else? </w:t>
      </w:r>
    </w:p>
    <w:p w14:paraId="063D5563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7A016CFC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Yes</w:t>
      </w:r>
    </w:p>
    <w:p w14:paraId="712F9CE0" w14:textId="07D0D94A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No</w:t>
      </w:r>
      <w:r w:rsidR="00057A06" w:rsidRPr="00F70127">
        <w:rPr>
          <w:rFonts w:asciiTheme="majorBidi" w:hAnsiTheme="majorBidi" w:cstheme="majorBidi"/>
          <w:sz w:val="24"/>
          <w:szCs w:val="24"/>
          <w:lang w:val="en-AU"/>
        </w:rPr>
        <w:br/>
      </w:r>
    </w:p>
    <w:p w14:paraId="37E2631B" w14:textId="237ECCE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hAnsiTheme="majorBidi" w:cstheme="majorBidi"/>
          <w:b/>
          <w:w w:val="110"/>
          <w:sz w:val="24"/>
          <w:szCs w:val="24"/>
        </w:rPr>
        <w:t>2) How useful did you find the PEAK Training Program overall?</w:t>
      </w:r>
    </w:p>
    <w:p w14:paraId="0300E75E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54B8AB7B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1 = Not at all useful</w:t>
      </w:r>
    </w:p>
    <w:p w14:paraId="0E061ED8" w14:textId="722C91CB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2 = Somewhat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3 = Moderately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4 = Extremely Useful</w:t>
      </w:r>
      <w:r w:rsidR="00057A06" w:rsidRPr="00F70127">
        <w:rPr>
          <w:rFonts w:asciiTheme="majorBidi" w:hAnsiTheme="majorBidi" w:cstheme="majorBidi"/>
          <w:sz w:val="24"/>
          <w:szCs w:val="24"/>
          <w:lang w:val="en-AU"/>
        </w:rPr>
        <w:br/>
      </w:r>
    </w:p>
    <w:p w14:paraId="1BDA024A" w14:textId="35285791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hAnsiTheme="majorBidi" w:cstheme="majorBidi"/>
          <w:b/>
          <w:w w:val="110"/>
          <w:sz w:val="24"/>
          <w:szCs w:val="24"/>
        </w:rPr>
        <w:t>3) How useful did you find the downloadable patient and clinician resources included in the PEAK Training Program?</w:t>
      </w:r>
    </w:p>
    <w:p w14:paraId="15967EBE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4988F8CB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1 = Not at all useful</w:t>
      </w:r>
    </w:p>
    <w:p w14:paraId="49FE3230" w14:textId="32E21581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2 = Somewhat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3 = Moderately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4 = Extremely Useful</w:t>
      </w:r>
      <w:r w:rsidR="00057A06" w:rsidRPr="00F70127">
        <w:rPr>
          <w:rFonts w:asciiTheme="majorBidi" w:hAnsiTheme="majorBidi" w:cstheme="majorBidi"/>
          <w:sz w:val="24"/>
          <w:szCs w:val="24"/>
          <w:lang w:val="en-AU"/>
        </w:rPr>
        <w:br/>
      </w:r>
    </w:p>
    <w:p w14:paraId="6A096FA2" w14:textId="77777777" w:rsidR="00B1233A" w:rsidRPr="00F70127" w:rsidRDefault="00B1233A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37D84922" w14:textId="4D1998D8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hAnsiTheme="majorBidi" w:cstheme="majorBidi"/>
          <w:b/>
          <w:w w:val="110"/>
          <w:sz w:val="24"/>
          <w:szCs w:val="24"/>
        </w:rPr>
        <w:t>4) How useful did you find the PEAK Exercise Video Library of exercise videos?</w:t>
      </w:r>
    </w:p>
    <w:p w14:paraId="7F7A7431" w14:textId="77777777" w:rsidR="00906518" w:rsidRPr="00F70127" w:rsidRDefault="00906518" w:rsidP="00906518">
      <w:pPr>
        <w:jc w:val="both"/>
        <w:rPr>
          <w:rFonts w:asciiTheme="majorBidi" w:eastAsia="Times New Roman" w:hAnsiTheme="majorBidi" w:cstheme="majorBidi"/>
          <w:color w:val="31465C"/>
          <w:sz w:val="24"/>
          <w:szCs w:val="24"/>
          <w:lang w:val="en-AU" w:eastAsia="en-AU"/>
        </w:rPr>
      </w:pPr>
    </w:p>
    <w:p w14:paraId="17C869A6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1 = Not at all useful</w:t>
      </w:r>
    </w:p>
    <w:p w14:paraId="7E89C3DE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2 = Somewhat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3 = Moderately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4 = Extremely Useful</w:t>
      </w:r>
    </w:p>
    <w:p w14:paraId="062C0F31" w14:textId="77777777" w:rsidR="00906518" w:rsidRPr="00F70127" w:rsidRDefault="00906518" w:rsidP="009065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634F81DF" w14:textId="5EE52097" w:rsidR="00906518" w:rsidRPr="00F70127" w:rsidRDefault="00906518" w:rsidP="00906518">
      <w:pPr>
        <w:pStyle w:val="CommentText"/>
        <w:rPr>
          <w:rFonts w:asciiTheme="majorBidi" w:hAnsiTheme="majorBidi" w:cstheme="majorBidi"/>
          <w:b/>
          <w:w w:val="110"/>
          <w:sz w:val="24"/>
          <w:szCs w:val="24"/>
        </w:rPr>
      </w:pPr>
      <w:r w:rsidRPr="00F70127">
        <w:rPr>
          <w:rFonts w:asciiTheme="majorBidi" w:hAnsiTheme="majorBidi" w:cstheme="majorBidi"/>
          <w:b/>
          <w:w w:val="110"/>
          <w:sz w:val="24"/>
          <w:szCs w:val="24"/>
        </w:rPr>
        <w:t>5) To what extent did the PEAK Training Program change or inform your clinical/research/educational practices?</w:t>
      </w:r>
    </w:p>
    <w:p w14:paraId="30579EF0" w14:textId="170BE980" w:rsidR="00AB0F45" w:rsidRPr="00F70127" w:rsidRDefault="00906518" w:rsidP="00F70127">
      <w:pPr>
        <w:pStyle w:val="CommentText"/>
        <w:rPr>
          <w:w w:val="110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1=Not at al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2= to a minor extent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3=to a moderate extent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 xml:space="preserve">4=to a large extent </w:t>
      </w:r>
      <w:r w:rsidR="00057A06" w:rsidRPr="00F70127">
        <w:rPr>
          <w:rFonts w:asciiTheme="majorBidi" w:hAnsiTheme="majorBidi" w:cstheme="majorBidi"/>
          <w:sz w:val="24"/>
          <w:szCs w:val="24"/>
          <w:lang w:val="en-AU"/>
        </w:rPr>
        <w:br/>
      </w:r>
    </w:p>
    <w:p w14:paraId="0E46B430" w14:textId="3F09851A" w:rsidR="00547690" w:rsidRPr="00F70127" w:rsidRDefault="00710BB6" w:rsidP="00041BEF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  <w:r>
        <w:rPr>
          <w:rFonts w:asciiTheme="majorBidi" w:hAnsiTheme="majorBidi" w:cstheme="majorBidi"/>
          <w:b/>
          <w:w w:val="110"/>
          <w:sz w:val="24"/>
          <w:szCs w:val="24"/>
        </w:rPr>
        <w:t>6</w:t>
      </w:r>
      <w:r w:rsidR="00547690" w:rsidRPr="00F70127">
        <w:rPr>
          <w:rFonts w:asciiTheme="majorBidi" w:hAnsiTheme="majorBidi" w:cstheme="majorBidi"/>
          <w:b/>
          <w:w w:val="110"/>
          <w:sz w:val="24"/>
          <w:szCs w:val="24"/>
        </w:rPr>
        <w:t>)</w:t>
      </w:r>
      <w:r w:rsidR="00B67BE5" w:rsidRPr="00F70127">
        <w:rPr>
          <w:rFonts w:asciiTheme="majorBidi" w:hAnsiTheme="majorBidi" w:cstheme="majorBidi"/>
          <w:b/>
          <w:w w:val="110"/>
          <w:sz w:val="24"/>
          <w:szCs w:val="24"/>
        </w:rPr>
        <w:t xml:space="preserve"> </w:t>
      </w:r>
      <w:r w:rsidR="00547690" w:rsidRPr="00F70127">
        <w:rPr>
          <w:rFonts w:asciiTheme="majorBidi" w:hAnsiTheme="majorBidi" w:cstheme="majorBidi"/>
          <w:b/>
          <w:w w:val="110"/>
          <w:sz w:val="24"/>
          <w:szCs w:val="24"/>
        </w:rPr>
        <w:t xml:space="preserve">Have you incorporated anything that you learned from the </w:t>
      </w:r>
      <w:r w:rsidR="00B67BE5" w:rsidRPr="00F70127">
        <w:rPr>
          <w:rFonts w:asciiTheme="majorBidi" w:hAnsiTheme="majorBidi" w:cstheme="majorBidi"/>
          <w:b/>
          <w:w w:val="110"/>
          <w:sz w:val="24"/>
          <w:szCs w:val="24"/>
        </w:rPr>
        <w:t>PEAK Training</w:t>
      </w:r>
      <w:r w:rsidR="00547690" w:rsidRPr="00F70127">
        <w:rPr>
          <w:rFonts w:asciiTheme="majorBidi" w:hAnsiTheme="majorBidi" w:cstheme="majorBidi"/>
          <w:b/>
          <w:w w:val="110"/>
          <w:sz w:val="24"/>
          <w:szCs w:val="24"/>
        </w:rPr>
        <w:t xml:space="preserve"> Program into your clinical practice</w:t>
      </w:r>
      <w:r w:rsidR="00AB0F45" w:rsidRPr="00F70127">
        <w:rPr>
          <w:rFonts w:asciiTheme="majorBidi" w:hAnsiTheme="majorBidi" w:cstheme="majorBidi"/>
          <w:b/>
          <w:w w:val="110"/>
          <w:sz w:val="24"/>
          <w:szCs w:val="24"/>
        </w:rPr>
        <w:t>/student clinical placements</w:t>
      </w:r>
      <w:r w:rsidR="004F5488">
        <w:rPr>
          <w:rFonts w:asciiTheme="majorBidi" w:hAnsiTheme="majorBidi" w:cstheme="majorBidi"/>
          <w:b/>
          <w:w w:val="110"/>
          <w:sz w:val="24"/>
          <w:szCs w:val="24"/>
        </w:rPr>
        <w:t xml:space="preserve">/educational </w:t>
      </w:r>
      <w:r w:rsidR="004F5488">
        <w:rPr>
          <w:rFonts w:asciiTheme="majorBidi" w:hAnsiTheme="majorBidi" w:cstheme="majorBidi"/>
          <w:b/>
          <w:w w:val="110"/>
          <w:sz w:val="24"/>
          <w:szCs w:val="24"/>
        </w:rPr>
        <w:lastRenderedPageBreak/>
        <w:t>programs/teaching materials</w:t>
      </w:r>
      <w:r w:rsidR="00A3625B">
        <w:rPr>
          <w:rFonts w:asciiTheme="majorBidi" w:hAnsiTheme="majorBidi" w:cstheme="majorBidi"/>
          <w:b/>
          <w:w w:val="110"/>
          <w:sz w:val="24"/>
          <w:szCs w:val="24"/>
        </w:rPr>
        <w:t>/research activities</w:t>
      </w:r>
      <w:r w:rsidR="00547690" w:rsidRPr="00F70127">
        <w:rPr>
          <w:rFonts w:asciiTheme="majorBidi" w:hAnsiTheme="majorBidi" w:cstheme="majorBidi"/>
          <w:b/>
          <w:w w:val="110"/>
          <w:sz w:val="24"/>
          <w:szCs w:val="24"/>
        </w:rPr>
        <w:t>? </w:t>
      </w:r>
      <w:r w:rsidR="004D3CEA" w:rsidRPr="00F70127">
        <w:rPr>
          <w:rFonts w:asciiTheme="majorBidi" w:hAnsiTheme="majorBidi" w:cstheme="majorBidi"/>
          <w:b/>
          <w:w w:val="110"/>
          <w:sz w:val="24"/>
          <w:szCs w:val="24"/>
        </w:rPr>
        <w:t xml:space="preserve">Please tick </w:t>
      </w:r>
      <w:r w:rsidR="00541B8D" w:rsidRPr="00F70127">
        <w:rPr>
          <w:rFonts w:asciiTheme="majorBidi" w:hAnsiTheme="majorBidi" w:cstheme="majorBidi"/>
          <w:b/>
          <w:w w:val="110"/>
          <w:sz w:val="24"/>
          <w:szCs w:val="24"/>
        </w:rPr>
        <w:t>as many as</w:t>
      </w:r>
      <w:r w:rsidR="004D3CEA" w:rsidRPr="00F70127">
        <w:rPr>
          <w:rFonts w:asciiTheme="majorBidi" w:hAnsiTheme="majorBidi" w:cstheme="majorBidi"/>
          <w:b/>
          <w:w w:val="110"/>
          <w:sz w:val="24"/>
          <w:szCs w:val="24"/>
        </w:rPr>
        <w:t xml:space="preserve"> apply:</w:t>
      </w:r>
      <w:r w:rsidR="00B67BE5" w:rsidRPr="00F70127">
        <w:rPr>
          <w:rFonts w:asciiTheme="majorBidi" w:hAnsiTheme="majorBidi" w:cstheme="majorBidi"/>
          <w:b/>
          <w:w w:val="110"/>
          <w:sz w:val="24"/>
          <w:szCs w:val="24"/>
        </w:rPr>
        <w:br/>
      </w:r>
    </w:p>
    <w:p w14:paraId="011B8A13" w14:textId="3D32E7DA" w:rsidR="004D3CEA" w:rsidRPr="00F70127" w:rsidRDefault="00B67BE5" w:rsidP="0080724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a)</w:t>
      </w:r>
      <w:r w:rsidR="004D3CEA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>use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>(d)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some/all of the downloadable patient information booklets  </w:t>
      </w:r>
    </w:p>
    <w:p w14:paraId="6FF1BA05" w14:textId="70C8381A" w:rsidR="00D15318" w:rsidRPr="00F70127" w:rsidRDefault="00B67BE5" w:rsidP="00D153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b)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use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>(d)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some/all of the downloadable clinician resources </w:t>
      </w:r>
    </w:p>
    <w:p w14:paraId="703530D5" w14:textId="5E6A0A50" w:rsidR="003A7CC2" w:rsidRPr="00F70127" w:rsidRDefault="00B67BE5" w:rsidP="00D153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c)</w:t>
      </w:r>
      <w:r w:rsidR="003A7CC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use(d) </w:t>
      </w:r>
      <w:r w:rsidR="003A7CC2" w:rsidRPr="00F70127">
        <w:rPr>
          <w:rFonts w:asciiTheme="majorBidi" w:hAnsiTheme="majorBidi" w:cstheme="majorBidi"/>
          <w:sz w:val="24"/>
          <w:szCs w:val="24"/>
          <w:lang w:val="en-AU"/>
        </w:rPr>
        <w:t>some/all of the downloadable resources as a guide to adapt/create my own personal resources/booklets</w:t>
      </w:r>
    </w:p>
    <w:p w14:paraId="5BEE0414" w14:textId="055D830B" w:rsidR="004D0C83" w:rsidRPr="00F70127" w:rsidRDefault="00B67BE5" w:rsidP="004D0C83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d)</w:t>
      </w:r>
      <w:r w:rsidR="004D0C83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translated some/all of the downloadable resources into another language for use in my clinical practice</w:t>
      </w:r>
      <w:r w:rsidR="00FF6160">
        <w:rPr>
          <w:rFonts w:asciiTheme="majorBidi" w:hAnsiTheme="majorBidi" w:cstheme="majorBidi"/>
          <w:sz w:val="24"/>
          <w:szCs w:val="24"/>
          <w:lang w:val="en-AU"/>
        </w:rPr>
        <w:t>/teaching/research</w:t>
      </w:r>
    </w:p>
    <w:p w14:paraId="2B87D763" w14:textId="246C1492" w:rsidR="00D15318" w:rsidRPr="00F70127" w:rsidRDefault="00B67BE5" w:rsidP="00D153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e)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use(d) 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the PEAK Exercise </w:t>
      </w:r>
      <w:r w:rsidR="000A7CAA" w:rsidRPr="00F70127">
        <w:rPr>
          <w:rFonts w:asciiTheme="majorBidi" w:hAnsiTheme="majorBidi" w:cstheme="majorBidi"/>
          <w:sz w:val="24"/>
          <w:szCs w:val="24"/>
          <w:lang w:val="en-AU"/>
        </w:rPr>
        <w:t>Video Library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of exercise videos</w:t>
      </w:r>
    </w:p>
    <w:p w14:paraId="301741DB" w14:textId="7FE1265B" w:rsidR="00D15318" w:rsidRPr="00F70127" w:rsidRDefault="00B67BE5" w:rsidP="00D1531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f)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use(d) 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the PEAK program </w:t>
      </w:r>
      <w:r w:rsidR="00BB1054" w:rsidRPr="00F70127">
        <w:rPr>
          <w:rFonts w:asciiTheme="majorBidi" w:hAnsiTheme="majorBidi" w:cstheme="majorBidi"/>
          <w:sz w:val="24"/>
          <w:szCs w:val="24"/>
          <w:lang w:val="en-AU"/>
        </w:rPr>
        <w:t xml:space="preserve">to structure/inform my </w:t>
      </w:r>
      <w:r w:rsidR="00EB41EF" w:rsidRPr="00F70127">
        <w:rPr>
          <w:rFonts w:asciiTheme="majorBidi" w:hAnsiTheme="majorBidi" w:cstheme="majorBidi"/>
          <w:sz w:val="24"/>
          <w:szCs w:val="24"/>
          <w:lang w:val="en-AU"/>
        </w:rPr>
        <w:t xml:space="preserve">face-to-face in-person </w:t>
      </w:r>
      <w:r w:rsidR="00BB1054" w:rsidRPr="00F70127">
        <w:rPr>
          <w:rFonts w:asciiTheme="majorBidi" w:hAnsiTheme="majorBidi" w:cstheme="majorBidi"/>
          <w:sz w:val="24"/>
          <w:szCs w:val="24"/>
          <w:lang w:val="en-AU"/>
        </w:rPr>
        <w:t>consultations</w:t>
      </w:r>
      <w:r w:rsidR="00B9297A">
        <w:rPr>
          <w:rFonts w:asciiTheme="majorBidi" w:hAnsiTheme="majorBidi" w:cstheme="majorBidi"/>
          <w:sz w:val="24"/>
          <w:szCs w:val="24"/>
          <w:lang w:val="en-AU"/>
        </w:rPr>
        <w:t>/teaching/research</w:t>
      </w:r>
      <w:r w:rsidR="00D1531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r w:rsidR="00BB1054" w:rsidRPr="00F70127">
        <w:rPr>
          <w:rFonts w:asciiTheme="majorBidi" w:hAnsiTheme="majorBidi" w:cstheme="majorBidi"/>
          <w:sz w:val="24"/>
          <w:szCs w:val="24"/>
          <w:lang w:val="en-AU"/>
        </w:rPr>
        <w:t>with my knee OA patients</w:t>
      </w:r>
    </w:p>
    <w:p w14:paraId="2E466F0C" w14:textId="5CA32C95" w:rsidR="00EB41EF" w:rsidRPr="00F70127" w:rsidRDefault="00B67BE5" w:rsidP="00EB41EF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g)</w:t>
      </w:r>
      <w:r w:rsidR="00EB41EF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use(d) </w:t>
      </w:r>
      <w:r w:rsidR="00EB41EF" w:rsidRPr="00F70127">
        <w:rPr>
          <w:rFonts w:asciiTheme="majorBidi" w:hAnsiTheme="majorBidi" w:cstheme="majorBidi"/>
          <w:sz w:val="24"/>
          <w:szCs w:val="24"/>
          <w:lang w:val="en-AU"/>
        </w:rPr>
        <w:t>the PEAK program to structure/inform my telehealth consultations</w:t>
      </w:r>
      <w:r w:rsidR="00B9297A">
        <w:rPr>
          <w:rFonts w:asciiTheme="majorBidi" w:hAnsiTheme="majorBidi" w:cstheme="majorBidi"/>
          <w:sz w:val="24"/>
          <w:szCs w:val="24"/>
          <w:lang w:val="en-AU"/>
        </w:rPr>
        <w:t>/teaching/research</w:t>
      </w:r>
      <w:r w:rsidR="00EB41EF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with my knee OA patients</w:t>
      </w:r>
    </w:p>
    <w:p w14:paraId="35FCD1FA" w14:textId="28947800" w:rsidR="006B09B1" w:rsidRPr="00F70127" w:rsidRDefault="00B67BE5" w:rsidP="006B09B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h)</w:t>
      </w:r>
      <w:r w:rsidR="006B09B1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use(d) </w:t>
      </w:r>
      <w:r w:rsidR="006B09B1" w:rsidRPr="00F70127">
        <w:rPr>
          <w:rFonts w:asciiTheme="majorBidi" w:hAnsiTheme="majorBidi" w:cstheme="majorBidi"/>
          <w:sz w:val="24"/>
          <w:szCs w:val="24"/>
          <w:lang w:val="en-AU"/>
        </w:rPr>
        <w:t>the PEAK program to structure/inform my group exercise/education classes</w:t>
      </w:r>
      <w:r w:rsidR="00F10CB5">
        <w:rPr>
          <w:rFonts w:asciiTheme="majorBidi" w:hAnsiTheme="majorBidi" w:cstheme="majorBidi"/>
          <w:sz w:val="24"/>
          <w:szCs w:val="24"/>
          <w:lang w:val="en-AU"/>
        </w:rPr>
        <w:t>/teaching/research</w:t>
      </w:r>
      <w:r w:rsidR="006B09B1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with my patients</w:t>
      </w:r>
    </w:p>
    <w:p w14:paraId="1D2D2A5C" w14:textId="3A33488B" w:rsidR="00E40648" w:rsidRPr="00F70127" w:rsidRDefault="00B67BE5" w:rsidP="00E4064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</w:t>
      </w:r>
      <w:proofErr w:type="spellStart"/>
      <w:r w:rsidRPr="00F70127">
        <w:rPr>
          <w:rFonts w:asciiTheme="majorBidi" w:hAnsiTheme="majorBidi" w:cstheme="majorBidi"/>
          <w:sz w:val="24"/>
          <w:szCs w:val="24"/>
          <w:lang w:val="en-AU"/>
        </w:rPr>
        <w:t>i</w:t>
      </w:r>
      <w:proofErr w:type="spellEnd"/>
      <w:r w:rsidRPr="00F70127">
        <w:rPr>
          <w:rFonts w:asciiTheme="majorBidi" w:hAnsiTheme="majorBidi" w:cstheme="majorBidi"/>
          <w:sz w:val="24"/>
          <w:szCs w:val="24"/>
          <w:lang w:val="en-AU"/>
        </w:rPr>
        <w:t>)</w:t>
      </w:r>
      <w:r w:rsidR="00E4064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</w:t>
      </w:r>
      <w:r w:rsidR="009D01E2" w:rsidRPr="00F70127">
        <w:rPr>
          <w:rFonts w:asciiTheme="majorBidi" w:hAnsiTheme="majorBidi" w:cstheme="majorBidi"/>
          <w:sz w:val="24"/>
          <w:szCs w:val="24"/>
          <w:lang w:val="en-AU"/>
        </w:rPr>
        <w:t xml:space="preserve">use(d) </w:t>
      </w:r>
      <w:r w:rsidR="00E4064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what I learned about </w:t>
      </w:r>
      <w:proofErr w:type="gramStart"/>
      <w:r w:rsidR="00E40648" w:rsidRPr="00F70127">
        <w:rPr>
          <w:rFonts w:asciiTheme="majorBidi" w:hAnsiTheme="majorBidi" w:cstheme="majorBidi"/>
          <w:sz w:val="24"/>
          <w:szCs w:val="24"/>
          <w:lang w:val="en-AU"/>
        </w:rPr>
        <w:t>video-conferencing</w:t>
      </w:r>
      <w:proofErr w:type="gramEnd"/>
      <w:r w:rsidR="00E40648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to improve my telehealth consultations</w:t>
      </w:r>
      <w:r w:rsidR="00D368EB">
        <w:rPr>
          <w:rFonts w:asciiTheme="majorBidi" w:hAnsiTheme="majorBidi" w:cstheme="majorBidi"/>
          <w:sz w:val="24"/>
          <w:szCs w:val="24"/>
          <w:lang w:val="en-AU"/>
        </w:rPr>
        <w:t>/teaching/research</w:t>
      </w:r>
    </w:p>
    <w:p w14:paraId="379EDE78" w14:textId="328BBF4C" w:rsidR="008F160F" w:rsidRPr="00F70127" w:rsidRDefault="00B67BE5" w:rsidP="00E40648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j)</w:t>
      </w:r>
      <w:r w:rsidR="008F160F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r w:rsidR="000A7CAA" w:rsidRPr="00F70127">
        <w:rPr>
          <w:rFonts w:asciiTheme="majorBidi" w:hAnsiTheme="majorBidi" w:cstheme="majorBidi"/>
          <w:sz w:val="24"/>
          <w:szCs w:val="24"/>
          <w:lang w:val="en-AU"/>
        </w:rPr>
        <w:t>O</w:t>
      </w:r>
      <w:r w:rsidR="008F160F" w:rsidRPr="00F70127">
        <w:rPr>
          <w:rFonts w:asciiTheme="majorBidi" w:hAnsiTheme="majorBidi" w:cstheme="majorBidi"/>
          <w:sz w:val="24"/>
          <w:szCs w:val="24"/>
          <w:lang w:val="en-AU"/>
        </w:rPr>
        <w:t>the</w:t>
      </w:r>
      <w:r w:rsidR="000A7CAA" w:rsidRPr="00F70127">
        <w:rPr>
          <w:rFonts w:asciiTheme="majorBidi" w:hAnsiTheme="majorBidi" w:cstheme="majorBidi"/>
          <w:sz w:val="24"/>
          <w:szCs w:val="24"/>
          <w:lang w:val="en-AU"/>
        </w:rPr>
        <w:t>r (</w:t>
      </w:r>
      <w:r w:rsidR="008F160F" w:rsidRPr="00F70127">
        <w:rPr>
          <w:rFonts w:asciiTheme="majorBidi" w:hAnsiTheme="majorBidi" w:cstheme="majorBidi"/>
          <w:sz w:val="24"/>
          <w:szCs w:val="24"/>
          <w:lang w:val="en-AU"/>
        </w:rPr>
        <w:t>open text box to explain</w:t>
      </w:r>
      <w:r w:rsidR="000A7CAA" w:rsidRPr="00F70127">
        <w:rPr>
          <w:rFonts w:asciiTheme="majorBidi" w:hAnsiTheme="majorBidi" w:cstheme="majorBidi"/>
          <w:sz w:val="24"/>
          <w:szCs w:val="24"/>
          <w:lang w:val="en-AU"/>
        </w:rPr>
        <w:t>)</w:t>
      </w:r>
    </w:p>
    <w:p w14:paraId="33621BE1" w14:textId="049F54E4" w:rsidR="00057A06" w:rsidRPr="00F70127" w:rsidRDefault="00B67BE5" w:rsidP="00B1233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(k)</w:t>
      </w:r>
      <w:r w:rsidR="00041BEF" w:rsidRPr="00F70127">
        <w:rPr>
          <w:rFonts w:asciiTheme="majorBidi" w:hAnsiTheme="majorBidi" w:cstheme="majorBidi"/>
          <w:sz w:val="24"/>
          <w:szCs w:val="24"/>
          <w:lang w:val="en-AU"/>
        </w:rPr>
        <w:t xml:space="preserve"> I have not incorporated anything that I learned from the PEAK Training Program into my clinical practice</w:t>
      </w:r>
      <w:r w:rsidR="00B1233A" w:rsidRPr="00F70127">
        <w:rPr>
          <w:rFonts w:asciiTheme="majorBidi" w:hAnsiTheme="majorBidi" w:cstheme="majorBidi"/>
          <w:sz w:val="24"/>
          <w:szCs w:val="24"/>
          <w:lang w:val="en-AU"/>
        </w:rPr>
        <w:br/>
      </w:r>
    </w:p>
    <w:p w14:paraId="50BE4AA0" w14:textId="05A9AAEE" w:rsidR="00B67BE5" w:rsidRPr="00F70127" w:rsidRDefault="00B67BE5" w:rsidP="00B67BE5">
      <w:pPr>
        <w:pStyle w:val="BodyText"/>
        <w:tabs>
          <w:tab w:val="left" w:pos="1886"/>
          <w:tab w:val="left" w:pos="3368"/>
        </w:tabs>
        <w:spacing w:line="468" w:lineRule="auto"/>
        <w:ind w:right="4"/>
        <w:rPr>
          <w:rFonts w:asciiTheme="majorBidi" w:hAnsiTheme="majorBidi" w:cstheme="majorBidi"/>
          <w:sz w:val="24"/>
          <w:szCs w:val="24"/>
          <w:u w:val="single"/>
        </w:rPr>
      </w:pPr>
      <w:r w:rsidRPr="00F70127">
        <w:rPr>
          <w:rFonts w:asciiTheme="majorBidi" w:hAnsiTheme="majorBidi" w:cstheme="majorBidi"/>
          <w:sz w:val="24"/>
          <w:szCs w:val="24"/>
          <w:u w:val="single"/>
        </w:rPr>
        <w:t>If selected (d):</w:t>
      </w:r>
    </w:p>
    <w:p w14:paraId="1EA3F3D1" w14:textId="6884AADE" w:rsidR="00B67BE5" w:rsidRPr="00F70127" w:rsidRDefault="00B67BE5" w:rsidP="00B67BE5">
      <w:pPr>
        <w:pStyle w:val="BodyText"/>
        <w:tabs>
          <w:tab w:val="left" w:pos="1886"/>
          <w:tab w:val="left" w:pos="3368"/>
        </w:tabs>
        <w:spacing w:line="468" w:lineRule="auto"/>
        <w:ind w:right="4"/>
        <w:rPr>
          <w:rFonts w:asciiTheme="majorBidi" w:hAnsiTheme="majorBidi" w:cstheme="majorBidi"/>
          <w:sz w:val="24"/>
          <w:szCs w:val="24"/>
        </w:rPr>
      </w:pPr>
      <w:r w:rsidRPr="00F70127">
        <w:rPr>
          <w:rFonts w:asciiTheme="majorBidi" w:hAnsiTheme="majorBidi" w:cstheme="majorBidi"/>
          <w:b/>
          <w:bCs/>
          <w:sz w:val="24"/>
          <w:szCs w:val="24"/>
        </w:rPr>
        <w:t xml:space="preserve">Which language did you </w:t>
      </w:r>
      <w:r w:rsidR="000A7CAA" w:rsidRPr="00F70127">
        <w:rPr>
          <w:rFonts w:asciiTheme="majorBidi" w:hAnsiTheme="majorBidi" w:cstheme="majorBidi"/>
          <w:b/>
          <w:bCs/>
          <w:sz w:val="24"/>
          <w:szCs w:val="24"/>
        </w:rPr>
        <w:t>translate the resources into?</w:t>
      </w:r>
      <w:r w:rsidR="00C961FC" w:rsidRPr="00F7012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961FC" w:rsidRPr="00F70127">
        <w:rPr>
          <w:rFonts w:asciiTheme="majorBidi" w:hAnsiTheme="majorBidi" w:cstheme="majorBidi"/>
          <w:sz w:val="24"/>
          <w:szCs w:val="24"/>
        </w:rPr>
        <w:t>(dropdown list)</w:t>
      </w:r>
    </w:p>
    <w:p w14:paraId="105A1F65" w14:textId="77777777" w:rsidR="00096B79" w:rsidRPr="00F70127" w:rsidRDefault="00096B79" w:rsidP="004D3CE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4C212E87" w14:textId="137CA639" w:rsidR="004D3CEA" w:rsidRPr="00F70127" w:rsidRDefault="00633F29" w:rsidP="004D3CE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  <w:r>
        <w:rPr>
          <w:rFonts w:asciiTheme="majorBidi" w:hAnsiTheme="majorBidi" w:cstheme="majorBidi"/>
          <w:b/>
          <w:w w:val="110"/>
          <w:sz w:val="24"/>
          <w:szCs w:val="24"/>
        </w:rPr>
        <w:t>7</w:t>
      </w:r>
      <w:r w:rsidR="004D3CEA" w:rsidRPr="00F70127">
        <w:rPr>
          <w:rFonts w:asciiTheme="majorBidi" w:hAnsiTheme="majorBidi" w:cstheme="majorBidi"/>
          <w:b/>
          <w:w w:val="110"/>
          <w:sz w:val="24"/>
          <w:szCs w:val="24"/>
        </w:rPr>
        <w:t>) Prior to completing the PEAK Training Program, were you offering video conferencing consultations to your patients</w:t>
      </w:r>
      <w:r w:rsidR="0007166D">
        <w:rPr>
          <w:rFonts w:asciiTheme="majorBidi" w:hAnsiTheme="majorBidi" w:cstheme="majorBidi"/>
          <w:b/>
          <w:w w:val="110"/>
          <w:sz w:val="24"/>
          <w:szCs w:val="24"/>
        </w:rPr>
        <w:t>/teaching students about telehealth/researching telehealth</w:t>
      </w:r>
      <w:r w:rsidR="004D3CEA" w:rsidRPr="00F70127">
        <w:rPr>
          <w:rFonts w:asciiTheme="majorBidi" w:hAnsiTheme="majorBidi" w:cstheme="majorBidi"/>
          <w:b/>
          <w:w w:val="110"/>
          <w:sz w:val="24"/>
          <w:szCs w:val="24"/>
        </w:rPr>
        <w:t>?</w:t>
      </w:r>
      <w:r w:rsidR="000A7CAA" w:rsidRPr="00F70127">
        <w:rPr>
          <w:rFonts w:asciiTheme="majorBidi" w:hAnsiTheme="majorBidi" w:cstheme="majorBidi"/>
          <w:b/>
          <w:w w:val="110"/>
          <w:sz w:val="24"/>
          <w:szCs w:val="24"/>
        </w:rPr>
        <w:br/>
      </w:r>
    </w:p>
    <w:p w14:paraId="4F11EB6F" w14:textId="77777777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Yes</w:t>
      </w:r>
    </w:p>
    <w:p w14:paraId="7D81EF77" w14:textId="1A1A216F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No</w:t>
      </w:r>
    </w:p>
    <w:p w14:paraId="77815425" w14:textId="378611D1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2D665ADD" w14:textId="1B09F2D6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u w:val="single"/>
          <w:lang w:val="en-AU"/>
        </w:rPr>
        <w:t>If selected ‘yes’:</w:t>
      </w:r>
    </w:p>
    <w:p w14:paraId="67B5B150" w14:textId="40604565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val="en-AU"/>
        </w:rPr>
      </w:pPr>
    </w:p>
    <w:p w14:paraId="48530CC8" w14:textId="23A633A4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b/>
          <w:bCs/>
          <w:sz w:val="24"/>
          <w:szCs w:val="24"/>
          <w:lang w:val="en-AU"/>
        </w:rPr>
        <w:t>How useful was the PEAK Training Program in helping you with your video-conferencing consultations</w:t>
      </w:r>
      <w:r w:rsidR="0007166D">
        <w:rPr>
          <w:rFonts w:asciiTheme="majorBidi" w:hAnsiTheme="majorBidi" w:cstheme="majorBidi"/>
          <w:b/>
          <w:bCs/>
          <w:sz w:val="24"/>
          <w:szCs w:val="24"/>
          <w:lang w:val="en-AU"/>
        </w:rPr>
        <w:t>/teaching/research</w:t>
      </w:r>
      <w:r w:rsidRPr="00F70127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? </w:t>
      </w:r>
    </w:p>
    <w:p w14:paraId="1B58AB0A" w14:textId="33A65482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0F04C9B5" w14:textId="391A024C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1 = Not at all useful</w:t>
      </w:r>
    </w:p>
    <w:p w14:paraId="35D70217" w14:textId="7A849E8D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2 = Somewhat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3 = Moderately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4 = Extremely Useful</w:t>
      </w:r>
    </w:p>
    <w:p w14:paraId="7CCCA8E1" w14:textId="77777777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5D283A61" w14:textId="4894AFDC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u w:val="single"/>
          <w:lang w:val="en-AU"/>
        </w:rPr>
        <w:t>If selected ‘no’:</w:t>
      </w:r>
      <w:r w:rsidRPr="00F70127">
        <w:rPr>
          <w:rFonts w:asciiTheme="majorBidi" w:hAnsiTheme="majorBidi" w:cstheme="majorBidi"/>
          <w:sz w:val="24"/>
          <w:szCs w:val="24"/>
          <w:u w:val="single"/>
          <w:lang w:val="en-AU"/>
        </w:rPr>
        <w:br/>
      </w:r>
    </w:p>
    <w:p w14:paraId="3239123D" w14:textId="0FBD2766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b/>
          <w:bCs/>
          <w:sz w:val="24"/>
          <w:szCs w:val="24"/>
          <w:lang w:val="en-AU"/>
        </w:rPr>
        <w:lastRenderedPageBreak/>
        <w:t>Since completing the PEAK Training Program, have you started offering video conferencing consultations to your patients</w:t>
      </w:r>
      <w:r w:rsidR="0007166D">
        <w:rPr>
          <w:rFonts w:asciiTheme="majorBidi" w:hAnsiTheme="majorBidi" w:cstheme="majorBidi"/>
          <w:b/>
          <w:bCs/>
          <w:sz w:val="24"/>
          <w:szCs w:val="24"/>
          <w:lang w:val="en-AU"/>
        </w:rPr>
        <w:t>/teaching students about telehealth/researching telehealth</w:t>
      </w:r>
      <w:r w:rsidRPr="00F70127">
        <w:rPr>
          <w:rFonts w:asciiTheme="majorBidi" w:hAnsiTheme="majorBidi" w:cstheme="majorBidi"/>
          <w:b/>
          <w:bCs/>
          <w:sz w:val="24"/>
          <w:szCs w:val="24"/>
          <w:lang w:val="en-AU"/>
        </w:rPr>
        <w:t>?</w:t>
      </w:r>
    </w:p>
    <w:p w14:paraId="40D1CFE4" w14:textId="527D74F7" w:rsidR="004D3CEA" w:rsidRPr="00F70127" w:rsidRDefault="004D3CEA" w:rsidP="0080724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b/>
          <w:w w:val="110"/>
          <w:sz w:val="24"/>
          <w:szCs w:val="24"/>
          <w:lang w:val="en-AU"/>
        </w:rPr>
        <w:t xml:space="preserve"> </w:t>
      </w:r>
    </w:p>
    <w:p w14:paraId="66F2A6F9" w14:textId="77777777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Yes</w:t>
      </w:r>
    </w:p>
    <w:p w14:paraId="05FC7AC6" w14:textId="465907FF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sym w:font="Wingdings" w:char="F071"/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t xml:space="preserve"> No</w:t>
      </w:r>
    </w:p>
    <w:p w14:paraId="6094A630" w14:textId="41B87680" w:rsidR="000A7CAA" w:rsidRPr="00F70127" w:rsidRDefault="000A7CA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103D2358" w14:textId="77777777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u w:val="single"/>
          <w:lang w:val="en-AU"/>
        </w:rPr>
        <w:t>If selected ‘yes’:</w:t>
      </w:r>
    </w:p>
    <w:p w14:paraId="1481A40A" w14:textId="77777777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val="en-AU"/>
        </w:rPr>
      </w:pPr>
    </w:p>
    <w:p w14:paraId="4C7EC888" w14:textId="6CCF6B06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b/>
          <w:bCs/>
          <w:sz w:val="24"/>
          <w:szCs w:val="24"/>
          <w:lang w:val="en-AU"/>
        </w:rPr>
        <w:t>How useful was the PEAK Training Program in helping you with your video-conferencing consultations</w:t>
      </w:r>
      <w:r w:rsidR="002335D1">
        <w:rPr>
          <w:rFonts w:asciiTheme="majorBidi" w:hAnsiTheme="majorBidi" w:cstheme="majorBidi"/>
          <w:b/>
          <w:bCs/>
          <w:sz w:val="24"/>
          <w:szCs w:val="24"/>
          <w:lang w:val="en-AU"/>
        </w:rPr>
        <w:t>/teaching/research</w:t>
      </w:r>
      <w:r w:rsidRPr="00F70127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? </w:t>
      </w:r>
    </w:p>
    <w:p w14:paraId="36DFEC63" w14:textId="77777777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477C69C8" w14:textId="77777777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1 = Not at all useful</w:t>
      </w:r>
    </w:p>
    <w:p w14:paraId="0AF2F301" w14:textId="77777777" w:rsidR="000A7CAA" w:rsidRPr="00F70127" w:rsidRDefault="000A7CAA" w:rsidP="000A7CA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F70127">
        <w:rPr>
          <w:rFonts w:asciiTheme="majorBidi" w:hAnsiTheme="majorBidi" w:cstheme="majorBidi"/>
          <w:sz w:val="24"/>
          <w:szCs w:val="24"/>
          <w:lang w:val="en-AU"/>
        </w:rPr>
        <w:t>2 = Somewhat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3 = Moderately useful</w:t>
      </w:r>
      <w:r w:rsidRPr="00F70127">
        <w:rPr>
          <w:rFonts w:asciiTheme="majorBidi" w:hAnsiTheme="majorBidi" w:cstheme="majorBidi"/>
          <w:sz w:val="24"/>
          <w:szCs w:val="24"/>
          <w:lang w:val="en-AU"/>
        </w:rPr>
        <w:br/>
        <w:t>4 = Extremely Useful</w:t>
      </w:r>
    </w:p>
    <w:p w14:paraId="61A6C2F0" w14:textId="55914BC6" w:rsidR="004D3CEA" w:rsidRPr="00F70127" w:rsidRDefault="004D3CEA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0EBC964D" w14:textId="77777777" w:rsidR="009360A5" w:rsidRPr="00F70127" w:rsidRDefault="009360A5" w:rsidP="004D3CE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AU"/>
        </w:rPr>
      </w:pPr>
    </w:p>
    <w:p w14:paraId="36DBAE0A" w14:textId="77777777" w:rsidR="00547690" w:rsidRPr="00F70127" w:rsidRDefault="00547690" w:rsidP="0080724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p w14:paraId="29033D8B" w14:textId="77777777" w:rsidR="0003490E" w:rsidRPr="00F70127" w:rsidRDefault="0003490E" w:rsidP="0003490E">
      <w:pPr>
        <w:ind w:right="89"/>
        <w:jc w:val="both"/>
        <w:rPr>
          <w:rFonts w:asciiTheme="majorBidi" w:hAnsiTheme="majorBidi" w:cstheme="majorBidi"/>
          <w:sz w:val="24"/>
          <w:szCs w:val="24"/>
          <w:lang w:val="en-AU"/>
        </w:rPr>
      </w:pPr>
    </w:p>
    <w:p w14:paraId="155A1E01" w14:textId="77777777" w:rsidR="0003490E" w:rsidRPr="00F70127" w:rsidRDefault="0003490E" w:rsidP="0003490E">
      <w:pPr>
        <w:jc w:val="both"/>
        <w:rPr>
          <w:rFonts w:asciiTheme="majorBidi" w:eastAsia="Times New Roman" w:hAnsiTheme="majorBidi" w:cstheme="majorBidi"/>
          <w:color w:val="31465C"/>
          <w:sz w:val="24"/>
          <w:szCs w:val="24"/>
          <w:lang w:val="en-AU" w:eastAsia="en-AU"/>
        </w:rPr>
      </w:pPr>
      <w:bookmarkStart w:id="1" w:name="_Hlk40273021"/>
    </w:p>
    <w:bookmarkEnd w:id="1"/>
    <w:p w14:paraId="121069DC" w14:textId="77777777" w:rsidR="008237F7" w:rsidRPr="00F70127" w:rsidRDefault="008237F7" w:rsidP="0080724A">
      <w:pPr>
        <w:spacing w:after="0" w:line="240" w:lineRule="auto"/>
        <w:rPr>
          <w:rFonts w:asciiTheme="majorBidi" w:hAnsiTheme="majorBidi" w:cstheme="majorBidi"/>
          <w:b/>
          <w:w w:val="110"/>
          <w:sz w:val="24"/>
          <w:szCs w:val="24"/>
        </w:rPr>
      </w:pPr>
    </w:p>
    <w:sectPr w:rsidR="008237F7" w:rsidRPr="00F70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12.55pt;height:12.55pt;visibility:visible;mso-wrap-style:square" o:bullet="t">
        <v:imagedata r:id="rId1" o:title=""/>
      </v:shape>
    </w:pict>
  </w:numPicBullet>
  <w:numPicBullet w:numPicBulletId="1">
    <w:pict>
      <v:shape id="_x0000_i1036" type="#_x0000_t75" style="width:12.55pt;height:12.55pt;visibility:visible;mso-wrap-style:square" o:bullet="t">
        <v:imagedata r:id="rId2" o:title=""/>
      </v:shape>
    </w:pict>
  </w:numPicBullet>
  <w:numPicBullet w:numPicBulletId="2">
    <w:pict>
      <v:shape id="_x0000_i1037" type="#_x0000_t75" style="width:12.55pt;height:12.55pt;visibility:visible;mso-wrap-style:square" o:bullet="t">
        <v:imagedata r:id="rId3" o:title=""/>
      </v:shape>
    </w:pict>
  </w:numPicBullet>
  <w:abstractNum w:abstractNumId="0" w15:restartNumberingAfterBreak="0">
    <w:nsid w:val="02BF1392"/>
    <w:multiLevelType w:val="multilevel"/>
    <w:tmpl w:val="F0582064"/>
    <w:lvl w:ilvl="0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>
      <w:numFmt w:val="bullet"/>
      <w:lvlText w:val="•"/>
      <w:lvlJc w:val="left"/>
      <w:pPr>
        <w:ind w:left="2226" w:hanging="284"/>
      </w:pPr>
      <w:rPr>
        <w:rFonts w:hint="default"/>
      </w:rPr>
    </w:lvl>
    <w:lvl w:ilvl="2">
      <w:numFmt w:val="bullet"/>
      <w:lvlText w:val="•"/>
      <w:lvlJc w:val="left"/>
      <w:pPr>
        <w:ind w:left="3173" w:hanging="284"/>
      </w:pPr>
      <w:rPr>
        <w:rFonts w:hint="default"/>
      </w:rPr>
    </w:lvl>
    <w:lvl w:ilvl="3">
      <w:numFmt w:val="bullet"/>
      <w:lvlText w:val="•"/>
      <w:lvlJc w:val="left"/>
      <w:pPr>
        <w:ind w:left="4119" w:hanging="284"/>
      </w:pPr>
      <w:rPr>
        <w:rFonts w:hint="default"/>
      </w:rPr>
    </w:lvl>
    <w:lvl w:ilvl="4">
      <w:numFmt w:val="bullet"/>
      <w:lvlText w:val="•"/>
      <w:lvlJc w:val="left"/>
      <w:pPr>
        <w:ind w:left="5066" w:hanging="284"/>
      </w:pPr>
      <w:rPr>
        <w:rFonts w:hint="default"/>
      </w:rPr>
    </w:lvl>
    <w:lvl w:ilvl="5">
      <w:numFmt w:val="bullet"/>
      <w:lvlText w:val="•"/>
      <w:lvlJc w:val="left"/>
      <w:pPr>
        <w:ind w:left="6012" w:hanging="284"/>
      </w:pPr>
      <w:rPr>
        <w:rFonts w:hint="default"/>
      </w:rPr>
    </w:lvl>
    <w:lvl w:ilvl="6">
      <w:numFmt w:val="bullet"/>
      <w:lvlText w:val="•"/>
      <w:lvlJc w:val="left"/>
      <w:pPr>
        <w:ind w:left="6959" w:hanging="284"/>
      </w:pPr>
      <w:rPr>
        <w:rFonts w:hint="default"/>
      </w:rPr>
    </w:lvl>
    <w:lvl w:ilvl="7">
      <w:numFmt w:val="bullet"/>
      <w:lvlText w:val="•"/>
      <w:lvlJc w:val="left"/>
      <w:pPr>
        <w:ind w:left="7905" w:hanging="284"/>
      </w:pPr>
      <w:rPr>
        <w:rFonts w:hint="default"/>
      </w:rPr>
    </w:lvl>
    <w:lvl w:ilvl="8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" w15:restartNumberingAfterBreak="0">
    <w:nsid w:val="038363B3"/>
    <w:multiLevelType w:val="hybridMultilevel"/>
    <w:tmpl w:val="2386214A"/>
    <w:lvl w:ilvl="0" w:tplc="8308278C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95ECFB88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5572522A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8182E0A8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4A52B124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281031AA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C6DED7B0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2EBE971C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846EDDFC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2" w15:restartNumberingAfterBreak="0">
    <w:nsid w:val="04C11189"/>
    <w:multiLevelType w:val="hybridMultilevel"/>
    <w:tmpl w:val="AB1853DA"/>
    <w:lvl w:ilvl="0" w:tplc="25B63646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88EC3BDC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D5D87FE2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810AC6FA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FF18E52C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6346DD72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1EE6A21A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5DC23082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6D501420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3" w15:restartNumberingAfterBreak="0">
    <w:nsid w:val="070F76EA"/>
    <w:multiLevelType w:val="hybridMultilevel"/>
    <w:tmpl w:val="61B4CCCA"/>
    <w:lvl w:ilvl="0" w:tplc="11428102">
      <w:start w:val="1"/>
      <w:numFmt w:val="lowerLetter"/>
      <w:lvlText w:val="%1)"/>
      <w:lvlJc w:val="left"/>
      <w:pPr>
        <w:ind w:left="852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C70EFCCA">
      <w:numFmt w:val="bullet"/>
      <w:lvlText w:val="•"/>
      <w:lvlJc w:val="left"/>
      <w:pPr>
        <w:ind w:left="1792" w:hanging="284"/>
      </w:pPr>
      <w:rPr>
        <w:rFonts w:hint="default"/>
      </w:rPr>
    </w:lvl>
    <w:lvl w:ilvl="2" w:tplc="8968D62C">
      <w:numFmt w:val="bullet"/>
      <w:lvlText w:val="•"/>
      <w:lvlJc w:val="left"/>
      <w:pPr>
        <w:ind w:left="2739" w:hanging="284"/>
      </w:pPr>
      <w:rPr>
        <w:rFonts w:hint="default"/>
      </w:rPr>
    </w:lvl>
    <w:lvl w:ilvl="3" w:tplc="F5C2DA0A">
      <w:numFmt w:val="bullet"/>
      <w:lvlText w:val="•"/>
      <w:lvlJc w:val="left"/>
      <w:pPr>
        <w:ind w:left="3685" w:hanging="284"/>
      </w:pPr>
      <w:rPr>
        <w:rFonts w:hint="default"/>
      </w:rPr>
    </w:lvl>
    <w:lvl w:ilvl="4" w:tplc="684E155A">
      <w:numFmt w:val="bullet"/>
      <w:lvlText w:val="•"/>
      <w:lvlJc w:val="left"/>
      <w:pPr>
        <w:ind w:left="4632" w:hanging="284"/>
      </w:pPr>
      <w:rPr>
        <w:rFonts w:hint="default"/>
      </w:rPr>
    </w:lvl>
    <w:lvl w:ilvl="5" w:tplc="5AF0258C">
      <w:numFmt w:val="bullet"/>
      <w:lvlText w:val="•"/>
      <w:lvlJc w:val="left"/>
      <w:pPr>
        <w:ind w:left="5578" w:hanging="284"/>
      </w:pPr>
      <w:rPr>
        <w:rFonts w:hint="default"/>
      </w:rPr>
    </w:lvl>
    <w:lvl w:ilvl="6" w:tplc="F6280CD6">
      <w:numFmt w:val="bullet"/>
      <w:lvlText w:val="•"/>
      <w:lvlJc w:val="left"/>
      <w:pPr>
        <w:ind w:left="6525" w:hanging="284"/>
      </w:pPr>
      <w:rPr>
        <w:rFonts w:hint="default"/>
      </w:rPr>
    </w:lvl>
    <w:lvl w:ilvl="7" w:tplc="B23632E0">
      <w:numFmt w:val="bullet"/>
      <w:lvlText w:val="•"/>
      <w:lvlJc w:val="left"/>
      <w:pPr>
        <w:ind w:left="7471" w:hanging="284"/>
      </w:pPr>
      <w:rPr>
        <w:rFonts w:hint="default"/>
      </w:rPr>
    </w:lvl>
    <w:lvl w:ilvl="8" w:tplc="4BBE3898">
      <w:numFmt w:val="bullet"/>
      <w:lvlText w:val="•"/>
      <w:lvlJc w:val="left"/>
      <w:pPr>
        <w:ind w:left="8418" w:hanging="284"/>
      </w:pPr>
      <w:rPr>
        <w:rFonts w:hint="default"/>
      </w:rPr>
    </w:lvl>
  </w:abstractNum>
  <w:abstractNum w:abstractNumId="4" w15:restartNumberingAfterBreak="0">
    <w:nsid w:val="0A7F6BD0"/>
    <w:multiLevelType w:val="hybridMultilevel"/>
    <w:tmpl w:val="37506C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A80B19"/>
    <w:multiLevelType w:val="hybridMultilevel"/>
    <w:tmpl w:val="F788D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3C01F5"/>
    <w:multiLevelType w:val="hybridMultilevel"/>
    <w:tmpl w:val="27A2E600"/>
    <w:lvl w:ilvl="0" w:tplc="6E4CB2C2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37EE1DC0">
      <w:numFmt w:val="bullet"/>
      <w:lvlText w:val="·"/>
      <w:lvlJc w:val="left"/>
      <w:pPr>
        <w:ind w:left="1569" w:hanging="284"/>
      </w:pPr>
      <w:rPr>
        <w:rFonts w:ascii="Arial" w:eastAsia="Arial" w:hAnsi="Arial" w:cs="Arial" w:hint="default"/>
        <w:color w:val="3C3C3B"/>
        <w:w w:val="101"/>
        <w:sz w:val="19"/>
        <w:szCs w:val="19"/>
      </w:rPr>
    </w:lvl>
    <w:lvl w:ilvl="2" w:tplc="953A53E6">
      <w:numFmt w:val="bullet"/>
      <w:lvlText w:val="•"/>
      <w:lvlJc w:val="left"/>
      <w:pPr>
        <w:ind w:left="2580" w:hanging="284"/>
      </w:pPr>
      <w:rPr>
        <w:rFonts w:hint="default"/>
      </w:rPr>
    </w:lvl>
    <w:lvl w:ilvl="3" w:tplc="0C22CA76">
      <w:numFmt w:val="bullet"/>
      <w:lvlText w:val="•"/>
      <w:lvlJc w:val="left"/>
      <w:pPr>
        <w:ind w:left="3601" w:hanging="284"/>
      </w:pPr>
      <w:rPr>
        <w:rFonts w:hint="default"/>
      </w:rPr>
    </w:lvl>
    <w:lvl w:ilvl="4" w:tplc="882EB238">
      <w:numFmt w:val="bullet"/>
      <w:lvlText w:val="•"/>
      <w:lvlJc w:val="left"/>
      <w:pPr>
        <w:ind w:left="4621" w:hanging="284"/>
      </w:pPr>
      <w:rPr>
        <w:rFonts w:hint="default"/>
      </w:rPr>
    </w:lvl>
    <w:lvl w:ilvl="5" w:tplc="C40ED204">
      <w:numFmt w:val="bullet"/>
      <w:lvlText w:val="•"/>
      <w:lvlJc w:val="left"/>
      <w:pPr>
        <w:ind w:left="5642" w:hanging="284"/>
      </w:pPr>
      <w:rPr>
        <w:rFonts w:hint="default"/>
      </w:rPr>
    </w:lvl>
    <w:lvl w:ilvl="6" w:tplc="743C8A28">
      <w:numFmt w:val="bullet"/>
      <w:lvlText w:val="•"/>
      <w:lvlJc w:val="left"/>
      <w:pPr>
        <w:ind w:left="6663" w:hanging="284"/>
      </w:pPr>
      <w:rPr>
        <w:rFonts w:hint="default"/>
      </w:rPr>
    </w:lvl>
    <w:lvl w:ilvl="7" w:tplc="BE8C893A">
      <w:numFmt w:val="bullet"/>
      <w:lvlText w:val="•"/>
      <w:lvlJc w:val="left"/>
      <w:pPr>
        <w:ind w:left="7683" w:hanging="284"/>
      </w:pPr>
      <w:rPr>
        <w:rFonts w:hint="default"/>
      </w:rPr>
    </w:lvl>
    <w:lvl w:ilvl="8" w:tplc="D63EC988">
      <w:numFmt w:val="bullet"/>
      <w:lvlText w:val="•"/>
      <w:lvlJc w:val="left"/>
      <w:pPr>
        <w:ind w:left="8704" w:hanging="284"/>
      </w:pPr>
      <w:rPr>
        <w:rFonts w:hint="default"/>
      </w:rPr>
    </w:lvl>
  </w:abstractNum>
  <w:abstractNum w:abstractNumId="7" w15:restartNumberingAfterBreak="0">
    <w:nsid w:val="12794D28"/>
    <w:multiLevelType w:val="hybridMultilevel"/>
    <w:tmpl w:val="CE10D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3F765A"/>
    <w:multiLevelType w:val="hybridMultilevel"/>
    <w:tmpl w:val="D23E34C4"/>
    <w:lvl w:ilvl="0" w:tplc="BFF4820E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B55637D4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325C760E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96000CB2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8EAC07D6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026C238A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EE38697A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DD8CC0F6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3BD6F3CC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9" w15:restartNumberingAfterBreak="0">
    <w:nsid w:val="1BA41380"/>
    <w:multiLevelType w:val="hybridMultilevel"/>
    <w:tmpl w:val="F0582064"/>
    <w:lvl w:ilvl="0" w:tplc="16AABDA4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DF3466A4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3EB04486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47F4DD3A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A2AC3DCA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F92E1A9E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A9E42270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ABAA4A98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29D08010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0" w15:restartNumberingAfterBreak="0">
    <w:nsid w:val="1D88322C"/>
    <w:multiLevelType w:val="hybridMultilevel"/>
    <w:tmpl w:val="1626250C"/>
    <w:lvl w:ilvl="0" w:tplc="BF26912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9C40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B0AE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3CD2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0687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230FE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886E6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12E1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C097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3BC227F"/>
    <w:multiLevelType w:val="hybridMultilevel"/>
    <w:tmpl w:val="44DC2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80727"/>
    <w:multiLevelType w:val="hybridMultilevel"/>
    <w:tmpl w:val="288AB498"/>
    <w:lvl w:ilvl="0" w:tplc="DD5247D6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3056D630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98C0810A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C29686DA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D77E7C86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9C76E46A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3FBA1FF4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5F4C73B0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8F66E33C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3" w15:restartNumberingAfterBreak="0">
    <w:nsid w:val="34403822"/>
    <w:multiLevelType w:val="hybridMultilevel"/>
    <w:tmpl w:val="7F4AC980"/>
    <w:lvl w:ilvl="0" w:tplc="DDA6AFCC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A788C16C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E2F67BBC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70B0720E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EBA4B63A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87A69224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DD1ACD72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0416FF30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A2C4A936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4" w15:restartNumberingAfterBreak="0">
    <w:nsid w:val="347E741C"/>
    <w:multiLevelType w:val="hybridMultilevel"/>
    <w:tmpl w:val="5BE8276E"/>
    <w:lvl w:ilvl="0" w:tplc="F1364C60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755A6484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A3CAF31A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C5FCC788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3126FAE2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5CB61E72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7638C014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533C88F0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EB14258E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5" w15:restartNumberingAfterBreak="0">
    <w:nsid w:val="3C3A2C02"/>
    <w:multiLevelType w:val="hybridMultilevel"/>
    <w:tmpl w:val="2B8E6544"/>
    <w:lvl w:ilvl="0" w:tplc="63C27BA0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0FFC9DD2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F648DD7C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8656077A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3188B25E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54549B94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F54ACFE6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4C4C781C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5518F0AE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6" w15:restartNumberingAfterBreak="0">
    <w:nsid w:val="3CB81080"/>
    <w:multiLevelType w:val="hybridMultilevel"/>
    <w:tmpl w:val="88083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49100A"/>
    <w:multiLevelType w:val="hybridMultilevel"/>
    <w:tmpl w:val="0BAE5ADA"/>
    <w:lvl w:ilvl="0" w:tplc="16AABDA4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DF3466A4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3EB04486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47F4DD3A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A2AC3DCA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F92E1A9E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A9E42270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ABAA4A98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29D08010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8" w15:restartNumberingAfterBreak="0">
    <w:nsid w:val="430725D4"/>
    <w:multiLevelType w:val="hybridMultilevel"/>
    <w:tmpl w:val="D23E34C4"/>
    <w:lvl w:ilvl="0" w:tplc="BFF4820E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B55637D4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325C760E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96000CB2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8EAC07D6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026C238A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EE38697A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DD8CC0F6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3BD6F3CC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19" w15:restartNumberingAfterBreak="0">
    <w:nsid w:val="4EB244EA"/>
    <w:multiLevelType w:val="hybridMultilevel"/>
    <w:tmpl w:val="558C3792"/>
    <w:lvl w:ilvl="0" w:tplc="08201E36">
      <w:start w:val="1"/>
      <w:numFmt w:val="lowerLetter"/>
      <w:lvlText w:val="(%1)"/>
      <w:lvlJc w:val="left"/>
      <w:pPr>
        <w:ind w:left="98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03" w:hanging="360"/>
      </w:pPr>
    </w:lvl>
    <w:lvl w:ilvl="2" w:tplc="0C09001B" w:tentative="1">
      <w:start w:val="1"/>
      <w:numFmt w:val="lowerRoman"/>
      <w:lvlText w:val="%3."/>
      <w:lvlJc w:val="right"/>
      <w:pPr>
        <w:ind w:left="2423" w:hanging="180"/>
      </w:pPr>
    </w:lvl>
    <w:lvl w:ilvl="3" w:tplc="0C09000F" w:tentative="1">
      <w:start w:val="1"/>
      <w:numFmt w:val="decimal"/>
      <w:lvlText w:val="%4."/>
      <w:lvlJc w:val="left"/>
      <w:pPr>
        <w:ind w:left="3143" w:hanging="360"/>
      </w:pPr>
    </w:lvl>
    <w:lvl w:ilvl="4" w:tplc="0C090019" w:tentative="1">
      <w:start w:val="1"/>
      <w:numFmt w:val="lowerLetter"/>
      <w:lvlText w:val="%5."/>
      <w:lvlJc w:val="left"/>
      <w:pPr>
        <w:ind w:left="3863" w:hanging="360"/>
      </w:pPr>
    </w:lvl>
    <w:lvl w:ilvl="5" w:tplc="0C09001B" w:tentative="1">
      <w:start w:val="1"/>
      <w:numFmt w:val="lowerRoman"/>
      <w:lvlText w:val="%6."/>
      <w:lvlJc w:val="right"/>
      <w:pPr>
        <w:ind w:left="4583" w:hanging="180"/>
      </w:pPr>
    </w:lvl>
    <w:lvl w:ilvl="6" w:tplc="0C09000F" w:tentative="1">
      <w:start w:val="1"/>
      <w:numFmt w:val="decimal"/>
      <w:lvlText w:val="%7."/>
      <w:lvlJc w:val="left"/>
      <w:pPr>
        <w:ind w:left="5303" w:hanging="360"/>
      </w:pPr>
    </w:lvl>
    <w:lvl w:ilvl="7" w:tplc="0C090019" w:tentative="1">
      <w:start w:val="1"/>
      <w:numFmt w:val="lowerLetter"/>
      <w:lvlText w:val="%8."/>
      <w:lvlJc w:val="left"/>
      <w:pPr>
        <w:ind w:left="6023" w:hanging="360"/>
      </w:pPr>
    </w:lvl>
    <w:lvl w:ilvl="8" w:tplc="0C09001B" w:tentative="1">
      <w:start w:val="1"/>
      <w:numFmt w:val="lowerRoman"/>
      <w:lvlText w:val="%9."/>
      <w:lvlJc w:val="right"/>
      <w:pPr>
        <w:ind w:left="6743" w:hanging="180"/>
      </w:pPr>
    </w:lvl>
  </w:abstractNum>
  <w:abstractNum w:abstractNumId="20" w15:restartNumberingAfterBreak="0">
    <w:nsid w:val="53E53A0E"/>
    <w:multiLevelType w:val="hybridMultilevel"/>
    <w:tmpl w:val="0EE82194"/>
    <w:lvl w:ilvl="0" w:tplc="0C090001">
      <w:start w:val="1"/>
      <w:numFmt w:val="bullet"/>
      <w:lvlText w:val=""/>
      <w:lvlJc w:val="left"/>
      <w:pPr>
        <w:ind w:left="170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2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14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86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8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0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2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74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463" w:hanging="360"/>
      </w:pPr>
      <w:rPr>
        <w:rFonts w:ascii="Wingdings" w:hAnsi="Wingdings" w:hint="default"/>
      </w:rPr>
    </w:lvl>
  </w:abstractNum>
  <w:abstractNum w:abstractNumId="21" w15:restartNumberingAfterBreak="0">
    <w:nsid w:val="540E5F8E"/>
    <w:multiLevelType w:val="hybridMultilevel"/>
    <w:tmpl w:val="46AE0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172E96"/>
    <w:multiLevelType w:val="hybridMultilevel"/>
    <w:tmpl w:val="414EE1EC"/>
    <w:lvl w:ilvl="0" w:tplc="FEDE1496">
      <w:start w:val="2"/>
      <w:numFmt w:val="bullet"/>
      <w:lvlText w:val="-"/>
      <w:lvlJc w:val="left"/>
      <w:pPr>
        <w:ind w:left="983" w:hanging="360"/>
      </w:pPr>
      <w:rPr>
        <w:rFonts w:ascii="Calibri" w:eastAsia="Gill Sans MT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3" w:hanging="360"/>
      </w:pPr>
      <w:rPr>
        <w:rFonts w:ascii="Wingdings" w:hAnsi="Wingdings" w:hint="default"/>
      </w:rPr>
    </w:lvl>
  </w:abstractNum>
  <w:abstractNum w:abstractNumId="23" w15:restartNumberingAfterBreak="0">
    <w:nsid w:val="545D495F"/>
    <w:multiLevelType w:val="hybridMultilevel"/>
    <w:tmpl w:val="0598163C"/>
    <w:lvl w:ilvl="0" w:tplc="40BE3C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F172DF"/>
    <w:multiLevelType w:val="hybridMultilevel"/>
    <w:tmpl w:val="5FD62FBE"/>
    <w:lvl w:ilvl="0" w:tplc="4896044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01448E"/>
    <w:multiLevelType w:val="hybridMultilevel"/>
    <w:tmpl w:val="898A132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9A5D22"/>
    <w:multiLevelType w:val="hybridMultilevel"/>
    <w:tmpl w:val="42E4BAFC"/>
    <w:lvl w:ilvl="0" w:tplc="CBF6533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E69A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30A8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E66C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9F634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22F3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8FA55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3A78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29CDA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8FB6873"/>
    <w:multiLevelType w:val="hybridMultilevel"/>
    <w:tmpl w:val="8DCC61FA"/>
    <w:lvl w:ilvl="0" w:tplc="3A8EBF52">
      <w:start w:val="1"/>
      <w:numFmt w:val="lowerLetter"/>
      <w:lvlText w:val="%1)"/>
      <w:lvlJc w:val="left"/>
      <w:pPr>
        <w:ind w:left="283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3C8AF950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1EE46BE4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8946DAA6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B2C6E7B0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F4167E24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9AC4EEE6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947E4F12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D2FA5BF6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28" w15:restartNumberingAfterBreak="0">
    <w:nsid w:val="5C660A93"/>
    <w:multiLevelType w:val="hybridMultilevel"/>
    <w:tmpl w:val="DB943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EB41DF"/>
    <w:multiLevelType w:val="hybridMultilevel"/>
    <w:tmpl w:val="42D8A3D8"/>
    <w:lvl w:ilvl="0" w:tplc="1B5AA4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B81C6C"/>
    <w:multiLevelType w:val="hybridMultilevel"/>
    <w:tmpl w:val="FDF66244"/>
    <w:lvl w:ilvl="0" w:tplc="447CD530">
      <w:start w:val="1"/>
      <w:numFmt w:val="lowerLetter"/>
      <w:lvlText w:val="%1)"/>
      <w:lvlJc w:val="left"/>
      <w:pPr>
        <w:ind w:left="852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45948B02">
      <w:numFmt w:val="bullet"/>
      <w:lvlText w:val="•"/>
      <w:lvlJc w:val="left"/>
      <w:pPr>
        <w:ind w:left="1792" w:hanging="284"/>
      </w:pPr>
      <w:rPr>
        <w:rFonts w:hint="default"/>
      </w:rPr>
    </w:lvl>
    <w:lvl w:ilvl="2" w:tplc="2CC4CEC4">
      <w:numFmt w:val="bullet"/>
      <w:lvlText w:val="•"/>
      <w:lvlJc w:val="left"/>
      <w:pPr>
        <w:ind w:left="2739" w:hanging="284"/>
      </w:pPr>
      <w:rPr>
        <w:rFonts w:hint="default"/>
      </w:rPr>
    </w:lvl>
    <w:lvl w:ilvl="3" w:tplc="B11C02F0">
      <w:numFmt w:val="bullet"/>
      <w:lvlText w:val="•"/>
      <w:lvlJc w:val="left"/>
      <w:pPr>
        <w:ind w:left="3685" w:hanging="284"/>
      </w:pPr>
      <w:rPr>
        <w:rFonts w:hint="default"/>
      </w:rPr>
    </w:lvl>
    <w:lvl w:ilvl="4" w:tplc="15221C7E">
      <w:numFmt w:val="bullet"/>
      <w:lvlText w:val="•"/>
      <w:lvlJc w:val="left"/>
      <w:pPr>
        <w:ind w:left="4632" w:hanging="284"/>
      </w:pPr>
      <w:rPr>
        <w:rFonts w:hint="default"/>
      </w:rPr>
    </w:lvl>
    <w:lvl w:ilvl="5" w:tplc="7A464E1A">
      <w:numFmt w:val="bullet"/>
      <w:lvlText w:val="•"/>
      <w:lvlJc w:val="left"/>
      <w:pPr>
        <w:ind w:left="5578" w:hanging="284"/>
      </w:pPr>
      <w:rPr>
        <w:rFonts w:hint="default"/>
      </w:rPr>
    </w:lvl>
    <w:lvl w:ilvl="6" w:tplc="CCA20A8A">
      <w:numFmt w:val="bullet"/>
      <w:lvlText w:val="•"/>
      <w:lvlJc w:val="left"/>
      <w:pPr>
        <w:ind w:left="6525" w:hanging="284"/>
      </w:pPr>
      <w:rPr>
        <w:rFonts w:hint="default"/>
      </w:rPr>
    </w:lvl>
    <w:lvl w:ilvl="7" w:tplc="C3DA16B8">
      <w:numFmt w:val="bullet"/>
      <w:lvlText w:val="•"/>
      <w:lvlJc w:val="left"/>
      <w:pPr>
        <w:ind w:left="7471" w:hanging="284"/>
      </w:pPr>
      <w:rPr>
        <w:rFonts w:hint="default"/>
      </w:rPr>
    </w:lvl>
    <w:lvl w:ilvl="8" w:tplc="E898B696">
      <w:numFmt w:val="bullet"/>
      <w:lvlText w:val="•"/>
      <w:lvlJc w:val="left"/>
      <w:pPr>
        <w:ind w:left="8418" w:hanging="284"/>
      </w:pPr>
      <w:rPr>
        <w:rFonts w:hint="default"/>
      </w:rPr>
    </w:lvl>
  </w:abstractNum>
  <w:abstractNum w:abstractNumId="31" w15:restartNumberingAfterBreak="0">
    <w:nsid w:val="64E276FC"/>
    <w:multiLevelType w:val="hybridMultilevel"/>
    <w:tmpl w:val="F788D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581963"/>
    <w:multiLevelType w:val="multilevel"/>
    <w:tmpl w:val="4AF61556"/>
    <w:lvl w:ilvl="0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>
      <w:numFmt w:val="bullet"/>
      <w:lvlText w:val="•"/>
      <w:lvlJc w:val="left"/>
      <w:pPr>
        <w:ind w:left="2226" w:hanging="284"/>
      </w:pPr>
      <w:rPr>
        <w:rFonts w:hint="default"/>
      </w:rPr>
    </w:lvl>
    <w:lvl w:ilvl="2">
      <w:numFmt w:val="bullet"/>
      <w:lvlText w:val="•"/>
      <w:lvlJc w:val="left"/>
      <w:pPr>
        <w:ind w:left="3173" w:hanging="284"/>
      </w:pPr>
      <w:rPr>
        <w:rFonts w:hint="default"/>
      </w:rPr>
    </w:lvl>
    <w:lvl w:ilvl="3">
      <w:numFmt w:val="bullet"/>
      <w:lvlText w:val="•"/>
      <w:lvlJc w:val="left"/>
      <w:pPr>
        <w:ind w:left="4119" w:hanging="284"/>
      </w:pPr>
      <w:rPr>
        <w:rFonts w:hint="default"/>
      </w:rPr>
    </w:lvl>
    <w:lvl w:ilvl="4">
      <w:numFmt w:val="bullet"/>
      <w:lvlText w:val="•"/>
      <w:lvlJc w:val="left"/>
      <w:pPr>
        <w:ind w:left="5066" w:hanging="284"/>
      </w:pPr>
      <w:rPr>
        <w:rFonts w:hint="default"/>
      </w:rPr>
    </w:lvl>
    <w:lvl w:ilvl="5">
      <w:numFmt w:val="bullet"/>
      <w:lvlText w:val="•"/>
      <w:lvlJc w:val="left"/>
      <w:pPr>
        <w:ind w:left="6012" w:hanging="284"/>
      </w:pPr>
      <w:rPr>
        <w:rFonts w:hint="default"/>
      </w:rPr>
    </w:lvl>
    <w:lvl w:ilvl="6">
      <w:numFmt w:val="bullet"/>
      <w:lvlText w:val="•"/>
      <w:lvlJc w:val="left"/>
      <w:pPr>
        <w:ind w:left="6959" w:hanging="284"/>
      </w:pPr>
      <w:rPr>
        <w:rFonts w:hint="default"/>
      </w:rPr>
    </w:lvl>
    <w:lvl w:ilvl="7">
      <w:numFmt w:val="bullet"/>
      <w:lvlText w:val="•"/>
      <w:lvlJc w:val="left"/>
      <w:pPr>
        <w:ind w:left="7905" w:hanging="284"/>
      </w:pPr>
      <w:rPr>
        <w:rFonts w:hint="default"/>
      </w:rPr>
    </w:lvl>
    <w:lvl w:ilvl="8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33" w15:restartNumberingAfterBreak="0">
    <w:nsid w:val="681C4CA3"/>
    <w:multiLevelType w:val="hybridMultilevel"/>
    <w:tmpl w:val="983253EA"/>
    <w:lvl w:ilvl="0" w:tplc="CF3E320A">
      <w:start w:val="1"/>
      <w:numFmt w:val="bullet"/>
      <w:lvlText w:val=""/>
      <w:lvlPicBulletId w:val="2"/>
      <w:lvlJc w:val="left"/>
      <w:pPr>
        <w:ind w:left="623" w:hanging="164"/>
      </w:pPr>
      <w:rPr>
        <w:rFonts w:ascii="Symbol" w:hAnsi="Symbol" w:hint="default"/>
      </w:rPr>
    </w:lvl>
    <w:lvl w:ilvl="1" w:tplc="563CB4C6">
      <w:numFmt w:val="bullet"/>
      <w:lvlText w:val="•"/>
      <w:lvlJc w:val="left"/>
      <w:pPr>
        <w:ind w:left="1702" w:hanging="164"/>
      </w:pPr>
      <w:rPr>
        <w:rFonts w:hint="default"/>
      </w:rPr>
    </w:lvl>
    <w:lvl w:ilvl="2" w:tplc="7F542D4C">
      <w:numFmt w:val="bullet"/>
      <w:lvlText w:val="•"/>
      <w:lvlJc w:val="left"/>
      <w:pPr>
        <w:ind w:left="2785" w:hanging="164"/>
      </w:pPr>
      <w:rPr>
        <w:rFonts w:hint="default"/>
      </w:rPr>
    </w:lvl>
    <w:lvl w:ilvl="3" w:tplc="1172C080">
      <w:numFmt w:val="bullet"/>
      <w:lvlText w:val="•"/>
      <w:lvlJc w:val="left"/>
      <w:pPr>
        <w:ind w:left="3867" w:hanging="164"/>
      </w:pPr>
      <w:rPr>
        <w:rFonts w:hint="default"/>
      </w:rPr>
    </w:lvl>
    <w:lvl w:ilvl="4" w:tplc="888E0F62">
      <w:numFmt w:val="bullet"/>
      <w:lvlText w:val="•"/>
      <w:lvlJc w:val="left"/>
      <w:pPr>
        <w:ind w:left="4950" w:hanging="164"/>
      </w:pPr>
      <w:rPr>
        <w:rFonts w:hint="default"/>
      </w:rPr>
    </w:lvl>
    <w:lvl w:ilvl="5" w:tplc="789A090A">
      <w:numFmt w:val="bullet"/>
      <w:lvlText w:val="•"/>
      <w:lvlJc w:val="left"/>
      <w:pPr>
        <w:ind w:left="6032" w:hanging="164"/>
      </w:pPr>
      <w:rPr>
        <w:rFonts w:hint="default"/>
      </w:rPr>
    </w:lvl>
    <w:lvl w:ilvl="6" w:tplc="17429DA0">
      <w:numFmt w:val="bullet"/>
      <w:lvlText w:val="•"/>
      <w:lvlJc w:val="left"/>
      <w:pPr>
        <w:ind w:left="7115" w:hanging="164"/>
      </w:pPr>
      <w:rPr>
        <w:rFonts w:hint="default"/>
      </w:rPr>
    </w:lvl>
    <w:lvl w:ilvl="7" w:tplc="70365A8E">
      <w:numFmt w:val="bullet"/>
      <w:lvlText w:val="•"/>
      <w:lvlJc w:val="left"/>
      <w:pPr>
        <w:ind w:left="8197" w:hanging="164"/>
      </w:pPr>
      <w:rPr>
        <w:rFonts w:hint="default"/>
      </w:rPr>
    </w:lvl>
    <w:lvl w:ilvl="8" w:tplc="96D26908">
      <w:numFmt w:val="bullet"/>
      <w:lvlText w:val="•"/>
      <w:lvlJc w:val="left"/>
      <w:pPr>
        <w:ind w:left="9280" w:hanging="164"/>
      </w:pPr>
      <w:rPr>
        <w:rFonts w:hint="default"/>
      </w:rPr>
    </w:lvl>
  </w:abstractNum>
  <w:abstractNum w:abstractNumId="34" w15:restartNumberingAfterBreak="0">
    <w:nsid w:val="707F0639"/>
    <w:multiLevelType w:val="hybridMultilevel"/>
    <w:tmpl w:val="7BAAC7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CF6072"/>
    <w:multiLevelType w:val="hybridMultilevel"/>
    <w:tmpl w:val="C8D64370"/>
    <w:lvl w:ilvl="0" w:tplc="AA204120">
      <w:start w:val="20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BC1D9C"/>
    <w:multiLevelType w:val="hybridMultilevel"/>
    <w:tmpl w:val="5BA8990C"/>
    <w:lvl w:ilvl="0" w:tplc="EAFA092C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350C6BCE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57F23768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F6AE209E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96444788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B32416E0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D7E4BF8E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27507F78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BD7A97A0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37" w15:restartNumberingAfterBreak="0">
    <w:nsid w:val="770E37E9"/>
    <w:multiLevelType w:val="hybridMultilevel"/>
    <w:tmpl w:val="5434D4A6"/>
    <w:lvl w:ilvl="0" w:tplc="DCB6D210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5F00F118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DA884A4E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18D056C0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5C48C4EE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6D4C8E5E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51302A16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1506D1E0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3FA4DD48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38" w15:restartNumberingAfterBreak="0">
    <w:nsid w:val="79BD1A25"/>
    <w:multiLevelType w:val="hybridMultilevel"/>
    <w:tmpl w:val="4AF61556"/>
    <w:lvl w:ilvl="0" w:tplc="DCB6D210">
      <w:start w:val="1"/>
      <w:numFmt w:val="lowerLetter"/>
      <w:lvlText w:val="%1)"/>
      <w:lvlJc w:val="left"/>
      <w:pPr>
        <w:ind w:left="1286" w:hanging="284"/>
      </w:pPr>
      <w:rPr>
        <w:rFonts w:ascii="Arial" w:eastAsia="Arial" w:hAnsi="Arial" w:cs="Arial" w:hint="default"/>
        <w:color w:val="3C3C3B"/>
        <w:spacing w:val="-2"/>
        <w:w w:val="101"/>
        <w:sz w:val="19"/>
        <w:szCs w:val="19"/>
      </w:rPr>
    </w:lvl>
    <w:lvl w:ilvl="1" w:tplc="5F00F118">
      <w:numFmt w:val="bullet"/>
      <w:lvlText w:val="•"/>
      <w:lvlJc w:val="left"/>
      <w:pPr>
        <w:ind w:left="2226" w:hanging="284"/>
      </w:pPr>
      <w:rPr>
        <w:rFonts w:hint="default"/>
      </w:rPr>
    </w:lvl>
    <w:lvl w:ilvl="2" w:tplc="DA884A4E">
      <w:numFmt w:val="bullet"/>
      <w:lvlText w:val="•"/>
      <w:lvlJc w:val="left"/>
      <w:pPr>
        <w:ind w:left="3173" w:hanging="284"/>
      </w:pPr>
      <w:rPr>
        <w:rFonts w:hint="default"/>
      </w:rPr>
    </w:lvl>
    <w:lvl w:ilvl="3" w:tplc="18D056C0">
      <w:numFmt w:val="bullet"/>
      <w:lvlText w:val="•"/>
      <w:lvlJc w:val="left"/>
      <w:pPr>
        <w:ind w:left="4119" w:hanging="284"/>
      </w:pPr>
      <w:rPr>
        <w:rFonts w:hint="default"/>
      </w:rPr>
    </w:lvl>
    <w:lvl w:ilvl="4" w:tplc="5C48C4EE">
      <w:numFmt w:val="bullet"/>
      <w:lvlText w:val="•"/>
      <w:lvlJc w:val="left"/>
      <w:pPr>
        <w:ind w:left="5066" w:hanging="284"/>
      </w:pPr>
      <w:rPr>
        <w:rFonts w:hint="default"/>
      </w:rPr>
    </w:lvl>
    <w:lvl w:ilvl="5" w:tplc="6D4C8E5E">
      <w:numFmt w:val="bullet"/>
      <w:lvlText w:val="•"/>
      <w:lvlJc w:val="left"/>
      <w:pPr>
        <w:ind w:left="6012" w:hanging="284"/>
      </w:pPr>
      <w:rPr>
        <w:rFonts w:hint="default"/>
      </w:rPr>
    </w:lvl>
    <w:lvl w:ilvl="6" w:tplc="51302A16">
      <w:numFmt w:val="bullet"/>
      <w:lvlText w:val="•"/>
      <w:lvlJc w:val="left"/>
      <w:pPr>
        <w:ind w:left="6959" w:hanging="284"/>
      </w:pPr>
      <w:rPr>
        <w:rFonts w:hint="default"/>
      </w:rPr>
    </w:lvl>
    <w:lvl w:ilvl="7" w:tplc="1506D1E0">
      <w:numFmt w:val="bullet"/>
      <w:lvlText w:val="•"/>
      <w:lvlJc w:val="left"/>
      <w:pPr>
        <w:ind w:left="7905" w:hanging="284"/>
      </w:pPr>
      <w:rPr>
        <w:rFonts w:hint="default"/>
      </w:rPr>
    </w:lvl>
    <w:lvl w:ilvl="8" w:tplc="3FA4DD48">
      <w:numFmt w:val="bullet"/>
      <w:lvlText w:val="•"/>
      <w:lvlJc w:val="left"/>
      <w:pPr>
        <w:ind w:left="8852" w:hanging="284"/>
      </w:pPr>
      <w:rPr>
        <w:rFonts w:hint="default"/>
      </w:rPr>
    </w:lvl>
  </w:abstractNum>
  <w:abstractNum w:abstractNumId="39" w15:restartNumberingAfterBreak="0">
    <w:nsid w:val="7EA37C47"/>
    <w:multiLevelType w:val="hybridMultilevel"/>
    <w:tmpl w:val="BBFA06C8"/>
    <w:lvl w:ilvl="0" w:tplc="2E6E7A7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3"/>
  </w:num>
  <w:num w:numId="3">
    <w:abstractNumId w:val="10"/>
  </w:num>
  <w:num w:numId="4">
    <w:abstractNumId w:val="26"/>
  </w:num>
  <w:num w:numId="5">
    <w:abstractNumId w:val="22"/>
  </w:num>
  <w:num w:numId="6">
    <w:abstractNumId w:val="11"/>
  </w:num>
  <w:num w:numId="7">
    <w:abstractNumId w:val="34"/>
  </w:num>
  <w:num w:numId="8">
    <w:abstractNumId w:val="7"/>
  </w:num>
  <w:num w:numId="9">
    <w:abstractNumId w:val="5"/>
  </w:num>
  <w:num w:numId="10">
    <w:abstractNumId w:val="31"/>
  </w:num>
  <w:num w:numId="11">
    <w:abstractNumId w:val="21"/>
  </w:num>
  <w:num w:numId="12">
    <w:abstractNumId w:val="16"/>
  </w:num>
  <w:num w:numId="13">
    <w:abstractNumId w:val="4"/>
  </w:num>
  <w:num w:numId="14">
    <w:abstractNumId w:val="36"/>
  </w:num>
  <w:num w:numId="15">
    <w:abstractNumId w:val="6"/>
  </w:num>
  <w:num w:numId="16">
    <w:abstractNumId w:val="12"/>
  </w:num>
  <w:num w:numId="17">
    <w:abstractNumId w:val="37"/>
  </w:num>
  <w:num w:numId="18">
    <w:abstractNumId w:val="27"/>
  </w:num>
  <w:num w:numId="19">
    <w:abstractNumId w:val="15"/>
  </w:num>
  <w:num w:numId="20">
    <w:abstractNumId w:val="17"/>
  </w:num>
  <w:num w:numId="21">
    <w:abstractNumId w:val="1"/>
  </w:num>
  <w:num w:numId="22">
    <w:abstractNumId w:val="30"/>
  </w:num>
  <w:num w:numId="23">
    <w:abstractNumId w:val="3"/>
  </w:num>
  <w:num w:numId="24">
    <w:abstractNumId w:val="18"/>
  </w:num>
  <w:num w:numId="25">
    <w:abstractNumId w:val="14"/>
  </w:num>
  <w:num w:numId="26">
    <w:abstractNumId w:val="2"/>
  </w:num>
  <w:num w:numId="27">
    <w:abstractNumId w:val="13"/>
  </w:num>
  <w:num w:numId="28">
    <w:abstractNumId w:val="38"/>
  </w:num>
  <w:num w:numId="29">
    <w:abstractNumId w:val="32"/>
  </w:num>
  <w:num w:numId="30">
    <w:abstractNumId w:val="9"/>
  </w:num>
  <w:num w:numId="31">
    <w:abstractNumId w:val="0"/>
  </w:num>
  <w:num w:numId="32">
    <w:abstractNumId w:val="8"/>
  </w:num>
  <w:num w:numId="33">
    <w:abstractNumId w:val="29"/>
  </w:num>
  <w:num w:numId="34">
    <w:abstractNumId w:val="23"/>
  </w:num>
  <w:num w:numId="35">
    <w:abstractNumId w:val="19"/>
  </w:num>
  <w:num w:numId="36">
    <w:abstractNumId w:val="20"/>
  </w:num>
  <w:num w:numId="37">
    <w:abstractNumId w:val="28"/>
  </w:num>
  <w:num w:numId="38">
    <w:abstractNumId w:val="39"/>
  </w:num>
  <w:num w:numId="39">
    <w:abstractNumId w:val="24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9C"/>
    <w:rsid w:val="0000000E"/>
    <w:rsid w:val="000116FA"/>
    <w:rsid w:val="00024A7E"/>
    <w:rsid w:val="0002638C"/>
    <w:rsid w:val="0003490E"/>
    <w:rsid w:val="00037087"/>
    <w:rsid w:val="00041BEF"/>
    <w:rsid w:val="00057A06"/>
    <w:rsid w:val="0007166D"/>
    <w:rsid w:val="00075E05"/>
    <w:rsid w:val="00093022"/>
    <w:rsid w:val="000951A9"/>
    <w:rsid w:val="00096B79"/>
    <w:rsid w:val="000A7CAA"/>
    <w:rsid w:val="000C0C31"/>
    <w:rsid w:val="000F0ABE"/>
    <w:rsid w:val="00100F46"/>
    <w:rsid w:val="00146F27"/>
    <w:rsid w:val="00153159"/>
    <w:rsid w:val="0015701B"/>
    <w:rsid w:val="00162FCB"/>
    <w:rsid w:val="0017008F"/>
    <w:rsid w:val="0017348E"/>
    <w:rsid w:val="0018290A"/>
    <w:rsid w:val="00192169"/>
    <w:rsid w:val="001A0DD3"/>
    <w:rsid w:val="001A135E"/>
    <w:rsid w:val="001B3322"/>
    <w:rsid w:val="001B3BA8"/>
    <w:rsid w:val="001D05E5"/>
    <w:rsid w:val="001E156E"/>
    <w:rsid w:val="001E635B"/>
    <w:rsid w:val="001E6C37"/>
    <w:rsid w:val="001F2C39"/>
    <w:rsid w:val="002045B3"/>
    <w:rsid w:val="0021645D"/>
    <w:rsid w:val="0023041C"/>
    <w:rsid w:val="002335D1"/>
    <w:rsid w:val="00236316"/>
    <w:rsid w:val="00243CAA"/>
    <w:rsid w:val="00250B56"/>
    <w:rsid w:val="002536EB"/>
    <w:rsid w:val="00257E77"/>
    <w:rsid w:val="00265B27"/>
    <w:rsid w:val="00277132"/>
    <w:rsid w:val="002A1AB7"/>
    <w:rsid w:val="002B6FD9"/>
    <w:rsid w:val="002C45F9"/>
    <w:rsid w:val="002F59CD"/>
    <w:rsid w:val="003029E2"/>
    <w:rsid w:val="0030378C"/>
    <w:rsid w:val="00303E1F"/>
    <w:rsid w:val="003062FA"/>
    <w:rsid w:val="00311FAB"/>
    <w:rsid w:val="00340FEC"/>
    <w:rsid w:val="003465B5"/>
    <w:rsid w:val="00350B9B"/>
    <w:rsid w:val="00395840"/>
    <w:rsid w:val="00396DA9"/>
    <w:rsid w:val="003A7CC2"/>
    <w:rsid w:val="003F00F3"/>
    <w:rsid w:val="00415EAB"/>
    <w:rsid w:val="00416E08"/>
    <w:rsid w:val="004249E4"/>
    <w:rsid w:val="00426C41"/>
    <w:rsid w:val="0048290F"/>
    <w:rsid w:val="004A6641"/>
    <w:rsid w:val="004B769C"/>
    <w:rsid w:val="004C6B2D"/>
    <w:rsid w:val="004C6CC0"/>
    <w:rsid w:val="004C7024"/>
    <w:rsid w:val="004D0C83"/>
    <w:rsid w:val="004D3CEA"/>
    <w:rsid w:val="004D4A12"/>
    <w:rsid w:val="004F1AF5"/>
    <w:rsid w:val="004F5488"/>
    <w:rsid w:val="004F694E"/>
    <w:rsid w:val="004F70C8"/>
    <w:rsid w:val="00537D20"/>
    <w:rsid w:val="00541B8D"/>
    <w:rsid w:val="00543AC1"/>
    <w:rsid w:val="00545272"/>
    <w:rsid w:val="00547690"/>
    <w:rsid w:val="0055715C"/>
    <w:rsid w:val="00557631"/>
    <w:rsid w:val="00571411"/>
    <w:rsid w:val="005B5C74"/>
    <w:rsid w:val="005B70B3"/>
    <w:rsid w:val="005C3820"/>
    <w:rsid w:val="005F5B4D"/>
    <w:rsid w:val="00600401"/>
    <w:rsid w:val="006178F8"/>
    <w:rsid w:val="00633F29"/>
    <w:rsid w:val="00666441"/>
    <w:rsid w:val="00666D6F"/>
    <w:rsid w:val="006B09B1"/>
    <w:rsid w:val="006C0FC6"/>
    <w:rsid w:val="006D79E8"/>
    <w:rsid w:val="006E1B8A"/>
    <w:rsid w:val="006F6463"/>
    <w:rsid w:val="00710BB6"/>
    <w:rsid w:val="007269EE"/>
    <w:rsid w:val="0072753B"/>
    <w:rsid w:val="00752B71"/>
    <w:rsid w:val="00757691"/>
    <w:rsid w:val="007A0CAA"/>
    <w:rsid w:val="007B7C41"/>
    <w:rsid w:val="007C725E"/>
    <w:rsid w:val="007D58B9"/>
    <w:rsid w:val="007F04E9"/>
    <w:rsid w:val="007F4D75"/>
    <w:rsid w:val="007F63A3"/>
    <w:rsid w:val="0080724A"/>
    <w:rsid w:val="00811EB4"/>
    <w:rsid w:val="00813969"/>
    <w:rsid w:val="00815D36"/>
    <w:rsid w:val="0081630D"/>
    <w:rsid w:val="008237F7"/>
    <w:rsid w:val="0082484B"/>
    <w:rsid w:val="008354C1"/>
    <w:rsid w:val="00843EAC"/>
    <w:rsid w:val="00864BD9"/>
    <w:rsid w:val="00885D21"/>
    <w:rsid w:val="008B3474"/>
    <w:rsid w:val="008C4F07"/>
    <w:rsid w:val="008D77DD"/>
    <w:rsid w:val="008E7110"/>
    <w:rsid w:val="008F160F"/>
    <w:rsid w:val="008F1FF3"/>
    <w:rsid w:val="008F46A4"/>
    <w:rsid w:val="00906518"/>
    <w:rsid w:val="00911291"/>
    <w:rsid w:val="00925CBD"/>
    <w:rsid w:val="009360A5"/>
    <w:rsid w:val="00965CCA"/>
    <w:rsid w:val="00983212"/>
    <w:rsid w:val="00985743"/>
    <w:rsid w:val="009C3D53"/>
    <w:rsid w:val="009D01E2"/>
    <w:rsid w:val="009D1754"/>
    <w:rsid w:val="00A171B6"/>
    <w:rsid w:val="00A3334A"/>
    <w:rsid w:val="00A35A5F"/>
    <w:rsid w:val="00A3625B"/>
    <w:rsid w:val="00A45AD7"/>
    <w:rsid w:val="00A66355"/>
    <w:rsid w:val="00A7108D"/>
    <w:rsid w:val="00A744E4"/>
    <w:rsid w:val="00A75DEB"/>
    <w:rsid w:val="00AB0F45"/>
    <w:rsid w:val="00AD7707"/>
    <w:rsid w:val="00B11C7C"/>
    <w:rsid w:val="00B1233A"/>
    <w:rsid w:val="00B21F30"/>
    <w:rsid w:val="00B26FCB"/>
    <w:rsid w:val="00B32318"/>
    <w:rsid w:val="00B3521C"/>
    <w:rsid w:val="00B4523C"/>
    <w:rsid w:val="00B61094"/>
    <w:rsid w:val="00B67BE5"/>
    <w:rsid w:val="00B7293C"/>
    <w:rsid w:val="00B775DB"/>
    <w:rsid w:val="00B778AA"/>
    <w:rsid w:val="00B8137C"/>
    <w:rsid w:val="00B848C9"/>
    <w:rsid w:val="00B858E5"/>
    <w:rsid w:val="00B9297A"/>
    <w:rsid w:val="00BB1054"/>
    <w:rsid w:val="00BE236F"/>
    <w:rsid w:val="00BF28A8"/>
    <w:rsid w:val="00BF649C"/>
    <w:rsid w:val="00C06B50"/>
    <w:rsid w:val="00C24504"/>
    <w:rsid w:val="00C328BE"/>
    <w:rsid w:val="00C3454F"/>
    <w:rsid w:val="00C64DEC"/>
    <w:rsid w:val="00C66A81"/>
    <w:rsid w:val="00C70A51"/>
    <w:rsid w:val="00C961FC"/>
    <w:rsid w:val="00C97925"/>
    <w:rsid w:val="00CA47AA"/>
    <w:rsid w:val="00CB0F8B"/>
    <w:rsid w:val="00CC07E4"/>
    <w:rsid w:val="00CD595A"/>
    <w:rsid w:val="00CE0385"/>
    <w:rsid w:val="00CE563A"/>
    <w:rsid w:val="00CE6C1A"/>
    <w:rsid w:val="00D026D8"/>
    <w:rsid w:val="00D02F82"/>
    <w:rsid w:val="00D15318"/>
    <w:rsid w:val="00D17B52"/>
    <w:rsid w:val="00D26F93"/>
    <w:rsid w:val="00D368EB"/>
    <w:rsid w:val="00D44ADB"/>
    <w:rsid w:val="00D53A41"/>
    <w:rsid w:val="00D71197"/>
    <w:rsid w:val="00D726AC"/>
    <w:rsid w:val="00DA5515"/>
    <w:rsid w:val="00DC2FEF"/>
    <w:rsid w:val="00DE5BA0"/>
    <w:rsid w:val="00DF7F16"/>
    <w:rsid w:val="00E00269"/>
    <w:rsid w:val="00E014A0"/>
    <w:rsid w:val="00E201FF"/>
    <w:rsid w:val="00E26738"/>
    <w:rsid w:val="00E329EE"/>
    <w:rsid w:val="00E40648"/>
    <w:rsid w:val="00E56F98"/>
    <w:rsid w:val="00E62130"/>
    <w:rsid w:val="00E70EFF"/>
    <w:rsid w:val="00E86BA6"/>
    <w:rsid w:val="00EA0076"/>
    <w:rsid w:val="00EB41EF"/>
    <w:rsid w:val="00EB6F7D"/>
    <w:rsid w:val="00EB76DE"/>
    <w:rsid w:val="00ED0A10"/>
    <w:rsid w:val="00ED1370"/>
    <w:rsid w:val="00EE2E4F"/>
    <w:rsid w:val="00EE531C"/>
    <w:rsid w:val="00F0049F"/>
    <w:rsid w:val="00F10CB5"/>
    <w:rsid w:val="00F15B10"/>
    <w:rsid w:val="00F160D0"/>
    <w:rsid w:val="00F319DA"/>
    <w:rsid w:val="00F44534"/>
    <w:rsid w:val="00F70127"/>
    <w:rsid w:val="00F8143B"/>
    <w:rsid w:val="00F83660"/>
    <w:rsid w:val="00F926FD"/>
    <w:rsid w:val="00FA185D"/>
    <w:rsid w:val="00FA5D68"/>
    <w:rsid w:val="00FB3737"/>
    <w:rsid w:val="00FC1DB5"/>
    <w:rsid w:val="00FC7A95"/>
    <w:rsid w:val="00FD0DB2"/>
    <w:rsid w:val="00FE0A21"/>
    <w:rsid w:val="00FF5E9C"/>
    <w:rsid w:val="00FF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50E4659"/>
  <w15:docId w15:val="{CE0E4F2E-BD85-6C48-8B34-62433C38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7B7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69C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69C"/>
    <w:pPr>
      <w:keepNext/>
      <w:keepLines/>
      <w:spacing w:before="36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546A" w:themeColor="text2"/>
      <w:sz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B769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769C"/>
    <w:rPr>
      <w:rFonts w:asciiTheme="majorHAnsi" w:eastAsiaTheme="majorEastAsia" w:hAnsiTheme="majorHAnsi" w:cstheme="majorBidi"/>
      <w:b/>
      <w:bCs/>
      <w:color w:val="44546A" w:themeColor="text2"/>
      <w:sz w:val="24"/>
      <w:lang w:val="en-AU"/>
    </w:rPr>
  </w:style>
  <w:style w:type="character" w:styleId="Hyperlink">
    <w:name w:val="Hyperlink"/>
    <w:basedOn w:val="DefaultParagraphFont"/>
    <w:uiPriority w:val="99"/>
    <w:unhideWhenUsed/>
    <w:rsid w:val="004B769C"/>
    <w:rPr>
      <w:color w:val="0563C1" w:themeColor="hyperlink"/>
      <w:u w:val="single"/>
    </w:rPr>
  </w:style>
  <w:style w:type="paragraph" w:styleId="BlockText">
    <w:name w:val="Block Text"/>
    <w:basedOn w:val="Normal"/>
    <w:rsid w:val="004B769C"/>
    <w:pPr>
      <w:widowControl w:val="0"/>
      <w:tabs>
        <w:tab w:val="left" w:pos="-1142"/>
        <w:tab w:val="left" w:pos="-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before="60" w:after="60" w:line="240" w:lineRule="auto"/>
      <w:ind w:left="20" w:right="-450"/>
      <w:jc w:val="both"/>
    </w:pPr>
    <w:rPr>
      <w:rFonts w:ascii="Times" w:eastAsia="Times New Roman" w:hAnsi="Times" w:cs="Times New Roman"/>
      <w:sz w:val="24"/>
      <w:szCs w:val="20"/>
      <w:lang w:val="en-AU"/>
    </w:rPr>
  </w:style>
  <w:style w:type="paragraph" w:styleId="ListParagraph">
    <w:name w:val="List Paragraph"/>
    <w:basedOn w:val="Normal"/>
    <w:uiPriority w:val="1"/>
    <w:qFormat/>
    <w:rsid w:val="004B769C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769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4B769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odyText">
    <w:name w:val="Body Text"/>
    <w:basedOn w:val="Normal"/>
    <w:link w:val="BodyTextChar"/>
    <w:uiPriority w:val="1"/>
    <w:qFormat/>
    <w:rsid w:val="004B769C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B769C"/>
    <w:rPr>
      <w:rFonts w:ascii="Gill Sans MT" w:eastAsia="Gill Sans MT" w:hAnsi="Gill Sans MT" w:cs="Gill Sans MT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B7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6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69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0D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7B7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B7C4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7B7C4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B7C41"/>
  </w:style>
  <w:style w:type="paragraph" w:customStyle="1" w:styleId="Default">
    <w:name w:val="Default"/>
    <w:rsid w:val="007B7C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1">
    <w:name w:val="toc 1"/>
    <w:basedOn w:val="Normal"/>
    <w:uiPriority w:val="1"/>
    <w:qFormat/>
    <w:rsid w:val="007B7C41"/>
    <w:pPr>
      <w:widowControl w:val="0"/>
      <w:autoSpaceDE w:val="0"/>
      <w:autoSpaceDN w:val="0"/>
      <w:spacing w:before="174" w:after="0" w:line="240" w:lineRule="auto"/>
      <w:ind w:left="1002"/>
    </w:pPr>
    <w:rPr>
      <w:rFonts w:ascii="Arial" w:eastAsia="Arial" w:hAnsi="Arial" w:cs="Arial"/>
    </w:rPr>
  </w:style>
  <w:style w:type="paragraph" w:customStyle="1" w:styleId="guidance">
    <w:name w:val="guidance"/>
    <w:basedOn w:val="Normal"/>
    <w:rsid w:val="007B7C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7B7C41"/>
    <w:pPr>
      <w:spacing w:after="0" w:line="240" w:lineRule="auto"/>
    </w:pPr>
    <w:rPr>
      <w:sz w:val="24"/>
      <w:szCs w:val="24"/>
      <w:lang w:val="en-GB"/>
    </w:rPr>
  </w:style>
  <w:style w:type="character" w:customStyle="1" w:styleId="name">
    <w:name w:val="name"/>
    <w:basedOn w:val="DefaultParagraphFont"/>
    <w:rsid w:val="00E70EFF"/>
  </w:style>
  <w:style w:type="character" w:customStyle="1" w:styleId="questionpointsholder">
    <w:name w:val="question_points_holder"/>
    <w:basedOn w:val="DefaultParagraphFont"/>
    <w:rsid w:val="00E70EFF"/>
  </w:style>
  <w:style w:type="character" w:customStyle="1" w:styleId="points">
    <w:name w:val="points"/>
    <w:basedOn w:val="DefaultParagraphFont"/>
    <w:rsid w:val="00E70EFF"/>
  </w:style>
  <w:style w:type="paragraph" w:styleId="NormalWeb">
    <w:name w:val="Normal (Web)"/>
    <w:basedOn w:val="Normal"/>
    <w:uiPriority w:val="99"/>
    <w:semiHidden/>
    <w:unhideWhenUsed/>
    <w:rsid w:val="00E70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answerinput">
    <w:name w:val="answer_input"/>
    <w:basedOn w:val="DefaultParagraphFont"/>
    <w:rsid w:val="00E70EF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70EFF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70EF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70EFF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70EFF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57E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9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32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33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2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40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88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10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53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49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43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7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8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9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9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7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6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0332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9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155308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5996118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9836233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7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437051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507591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3153906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8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0979631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891367">
          <w:marLeft w:val="0"/>
          <w:marRight w:val="0"/>
          <w:marTop w:val="0"/>
          <w:marBottom w:val="0"/>
          <w:divBdr>
            <w:top w:val="single" w:sz="6" w:space="6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7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0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3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3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AAAAAA"/>
            <w:right w:val="none" w:sz="0" w:space="0" w:color="auto"/>
          </w:divBdr>
        </w:div>
        <w:div w:id="6269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50141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8558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3089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75553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6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98561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324637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72241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7590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88864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2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970348">
                  <w:marLeft w:val="0"/>
                  <w:marRight w:val="0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7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5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0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52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9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8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9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54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2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5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0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9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9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4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1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72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1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1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3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7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57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2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68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9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53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69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05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37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9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25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6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55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37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00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0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1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2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9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8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19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66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8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8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54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5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24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5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14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0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1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3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78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9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40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1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9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0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42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90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6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1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2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47D0E-4EED-4115-96D1-2F5D640F7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958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Campbell</dc:creator>
  <cp:keywords/>
  <dc:description/>
  <cp:lastModifiedBy>Ana Jorge</cp:lastModifiedBy>
  <cp:revision>32</cp:revision>
  <dcterms:created xsi:type="dcterms:W3CDTF">2020-06-04T01:43:00Z</dcterms:created>
  <dcterms:modified xsi:type="dcterms:W3CDTF">2021-05-11T02:21:00Z</dcterms:modified>
</cp:coreProperties>
</file>